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8B5955" w14:textId="2622ED93" w:rsidR="00FB7455" w:rsidRPr="001E002C" w:rsidRDefault="00FB7455" w:rsidP="00FB7455">
      <w:pPr>
        <w:pStyle w:val="2"/>
        <w:rPr>
          <w:rFonts w:ascii="Times New Roman" w:hAnsi="Times New Roman" w:cs="Times New Roman"/>
          <w:b/>
          <w:bCs/>
          <w:sz w:val="24"/>
          <w:szCs w:val="24"/>
        </w:rPr>
      </w:pPr>
      <w:r w:rsidRPr="001E002C">
        <w:rPr>
          <w:rFonts w:ascii="Times New Roman" w:hAnsi="Times New Roman" w:cs="Times New Roman"/>
          <w:b/>
          <w:bCs/>
          <w:sz w:val="24"/>
          <w:szCs w:val="24"/>
        </w:rPr>
        <w:t>Table S1</w:t>
      </w:r>
    </w:p>
    <w:p w14:paraId="6DEED8C2" w14:textId="77777777" w:rsidR="00FB7455" w:rsidRPr="0073737E" w:rsidRDefault="00FB7455" w:rsidP="00FB7455">
      <w:pPr>
        <w:rPr>
          <w:rFonts w:ascii="Times New Roman" w:hAnsi="Times New Roman" w:cs="Times New Roman"/>
          <w:sz w:val="22"/>
        </w:rPr>
      </w:pPr>
      <w:r w:rsidRPr="0073737E">
        <w:rPr>
          <w:rFonts w:ascii="Times New Roman" w:hAnsi="Times New Roman" w:cs="Times New Roman"/>
          <w:sz w:val="22"/>
        </w:rPr>
        <w:t>Cross-sectional correlation between the 6MWT parameters and anchors</w:t>
      </w:r>
    </w:p>
    <w:tbl>
      <w:tblPr>
        <w:tblW w:w="0" w:type="auto"/>
        <w:tblInd w:w="32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06"/>
        <w:gridCol w:w="2355"/>
        <w:gridCol w:w="766"/>
        <w:gridCol w:w="2353"/>
      </w:tblGrid>
      <w:tr w:rsidR="00DC146A" w:rsidRPr="001E002C" w14:paraId="0DD3602E" w14:textId="77777777" w:rsidTr="00DC146A">
        <w:trPr>
          <w:trHeight w:val="375"/>
        </w:trPr>
        <w:tc>
          <w:tcPr>
            <w:tcW w:w="350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FE843B" w14:textId="77777777" w:rsidR="00DC146A" w:rsidRPr="001E002C" w:rsidRDefault="00DC146A" w:rsidP="00715D7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002C">
              <w:rPr>
                <w:rFonts w:ascii="Times New Roman" w:eastAsia="游明朝" w:hAnsi="Times New Roman" w:cs="Times New Roman"/>
                <w:bCs/>
                <w:sz w:val="24"/>
                <w:szCs w:val="24"/>
              </w:rPr>
              <w:t>Anchor</w:t>
            </w:r>
          </w:p>
        </w:tc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23D215" w14:textId="77777777" w:rsidR="00DC146A" w:rsidRPr="001E002C" w:rsidRDefault="00DC146A" w:rsidP="00715D7F">
            <w:pPr>
              <w:rPr>
                <w:rFonts w:ascii="Times New Roman" w:eastAsia="游明朝" w:hAnsi="Times New Roman" w:cs="Times New Roman"/>
                <w:bCs/>
                <w:sz w:val="24"/>
                <w:szCs w:val="24"/>
              </w:rPr>
            </w:pPr>
            <w:r w:rsidRPr="001E002C">
              <w:rPr>
                <w:rFonts w:ascii="Times New Roman" w:eastAsia="游明朝" w:hAnsi="Times New Roman" w:cs="Times New Roman"/>
                <w:bCs/>
                <w:sz w:val="24"/>
                <w:szCs w:val="24"/>
              </w:rPr>
              <w:t>6MWD (m)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</w:tcPr>
          <w:p w14:paraId="758E3952" w14:textId="77777777" w:rsidR="00DC146A" w:rsidRPr="001E002C" w:rsidRDefault="00DC146A" w:rsidP="00715D7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</w:tcPr>
          <w:p w14:paraId="6C39E91C" w14:textId="77777777" w:rsidR="00DC146A" w:rsidRPr="001E002C" w:rsidRDefault="00DC146A" w:rsidP="00715D7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002C">
              <w:rPr>
                <w:rFonts w:ascii="Times New Roman" w:hAnsi="Times New Roman" w:cs="Times New Roman"/>
                <w:bCs/>
                <w:sz w:val="24"/>
                <w:szCs w:val="24"/>
              </w:rPr>
              <w:t>FBS</w:t>
            </w:r>
          </w:p>
        </w:tc>
      </w:tr>
      <w:tr w:rsidR="00DC146A" w:rsidRPr="001E002C" w14:paraId="2C93EDC6" w14:textId="77777777" w:rsidTr="00DC146A">
        <w:trPr>
          <w:trHeight w:val="375"/>
        </w:trPr>
        <w:tc>
          <w:tcPr>
            <w:tcW w:w="35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1D751E" w14:textId="77777777" w:rsidR="00DC146A" w:rsidRPr="001E002C" w:rsidRDefault="00DC146A" w:rsidP="00715D7F">
            <w:pPr>
              <w:rPr>
                <w:rFonts w:ascii="Times New Roman" w:eastAsia="游明朝" w:hAnsi="Times New Roman" w:cs="Times New Roman"/>
                <w:bCs/>
                <w:sz w:val="24"/>
                <w:szCs w:val="24"/>
              </w:rPr>
            </w:pPr>
            <w:r w:rsidRPr="001E002C">
              <w:rPr>
                <w:rFonts w:ascii="Times New Roman" w:hAnsi="Times New Roman" w:cs="Times New Roman"/>
                <w:bCs/>
                <w:sz w:val="24"/>
                <w:szCs w:val="24"/>
              </w:rPr>
              <w:t>(Cross-sectional)</w:t>
            </w:r>
          </w:p>
        </w:tc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22C069" w14:textId="14BF6CBF" w:rsidR="00DC146A" w:rsidRPr="001E002C" w:rsidRDefault="00DC146A" w:rsidP="00715D7F">
            <w:pPr>
              <w:rPr>
                <w:rFonts w:ascii="Times New Roman" w:eastAsia="游明朝" w:hAnsi="Times New Roman" w:cs="Times New Roman"/>
                <w:bCs/>
                <w:i/>
                <w:iCs/>
                <w:sz w:val="24"/>
                <w:szCs w:val="24"/>
              </w:rPr>
            </w:pPr>
            <w:r w:rsidRPr="001E002C">
              <w:rPr>
                <w:rFonts w:ascii="Times New Roman" w:eastAsia="游明朝" w:hAnsi="Times New Roman" w:cs="Times New Roman"/>
                <w:bCs/>
                <w:i/>
                <w:iCs/>
                <w:sz w:val="24"/>
                <w:szCs w:val="24"/>
              </w:rPr>
              <w:t>Rho</w:t>
            </w:r>
            <w:r w:rsidRPr="001E002C">
              <w:rPr>
                <w:rFonts w:ascii="Times New Roman" w:eastAsia="游明朝" w:hAnsi="Times New Roman" w:cs="Times New Roman"/>
                <w:bCs/>
                <w:sz w:val="24"/>
                <w:szCs w:val="24"/>
              </w:rPr>
              <w:t xml:space="preserve"> (95% CI)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29FD47B1" w14:textId="77777777" w:rsidR="00DC146A" w:rsidRPr="001E002C" w:rsidRDefault="00DC146A" w:rsidP="00715D7F">
            <w:pPr>
              <w:rPr>
                <w:rFonts w:ascii="Times New Roman" w:eastAsia="游明朝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</w:tcPr>
          <w:p w14:paraId="74B40BF7" w14:textId="457032D5" w:rsidR="00DC146A" w:rsidRPr="001E002C" w:rsidRDefault="00DC146A" w:rsidP="00715D7F">
            <w:pPr>
              <w:rPr>
                <w:rFonts w:ascii="Times New Roman" w:eastAsia="游明朝" w:hAnsi="Times New Roman" w:cs="Times New Roman"/>
                <w:bCs/>
                <w:sz w:val="24"/>
                <w:szCs w:val="24"/>
              </w:rPr>
            </w:pPr>
            <w:r w:rsidRPr="001E002C">
              <w:rPr>
                <w:rFonts w:ascii="Times New Roman" w:eastAsia="游明朝" w:hAnsi="Times New Roman" w:cs="Times New Roman"/>
                <w:bCs/>
                <w:i/>
                <w:iCs/>
                <w:sz w:val="24"/>
                <w:szCs w:val="24"/>
              </w:rPr>
              <w:t>Rho</w:t>
            </w:r>
            <w:r w:rsidR="00181765" w:rsidRPr="001E002C">
              <w:rPr>
                <w:rFonts w:ascii="Times New Roman" w:eastAsia="游明朝" w:hAnsi="Times New Roman" w:cs="Times New Roman"/>
                <w:bCs/>
                <w:sz w:val="24"/>
                <w:szCs w:val="24"/>
              </w:rPr>
              <w:t xml:space="preserve"> (95% CI)</w:t>
            </w:r>
          </w:p>
        </w:tc>
      </w:tr>
      <w:tr w:rsidR="00DC146A" w:rsidRPr="001E002C" w14:paraId="2E33D968" w14:textId="77777777" w:rsidTr="00DC146A">
        <w:trPr>
          <w:trHeight w:val="359"/>
        </w:trPr>
        <w:tc>
          <w:tcPr>
            <w:tcW w:w="350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159EB2" w14:textId="77777777" w:rsidR="00DC146A" w:rsidRPr="001E002C" w:rsidRDefault="00DC146A" w:rsidP="00715D7F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游明朝" w:hAnsi="Times New Roman" w:cs="Times New Roman"/>
                <w:sz w:val="24"/>
                <w:szCs w:val="24"/>
              </w:rPr>
              <w:t>SGRQ symptom</w:t>
            </w:r>
            <w:r w:rsidRPr="001E002C">
              <w:rPr>
                <w:rFonts w:ascii="Times New Roman" w:eastAsia="游明朝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75DD5E" w14:textId="26B91C34" w:rsidR="00DC146A" w:rsidRPr="001E002C" w:rsidRDefault="00DC146A" w:rsidP="00715D7F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hAnsi="Times New Roman" w:cs="Times New Roman"/>
                <w:bCs/>
                <w:sz w:val="24"/>
                <w:szCs w:val="24"/>
              </w:rPr>
              <w:t>−</w:t>
            </w:r>
            <w:r w:rsidRPr="001E002C">
              <w:rPr>
                <w:rFonts w:ascii="Times New Roman" w:eastAsia="游明朝" w:hAnsi="Times New Roman" w:cs="Times New Roman"/>
                <w:sz w:val="24"/>
                <w:szCs w:val="24"/>
              </w:rPr>
              <w:t>0.17 (-0.30 to -0.03)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</w:tcPr>
          <w:p w14:paraId="19B5ED3F" w14:textId="77777777" w:rsidR="00DC146A" w:rsidRPr="001E002C" w:rsidRDefault="00DC146A" w:rsidP="00715D7F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2353" w:type="dxa"/>
            <w:tcBorders>
              <w:top w:val="single" w:sz="4" w:space="0" w:color="auto"/>
              <w:bottom w:val="nil"/>
            </w:tcBorders>
          </w:tcPr>
          <w:p w14:paraId="735B5928" w14:textId="70332D0A" w:rsidR="00DC146A" w:rsidRPr="001E002C" w:rsidRDefault="00DC146A" w:rsidP="00715D7F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hAnsi="Times New Roman" w:cs="Times New Roman"/>
                <w:sz w:val="24"/>
                <w:szCs w:val="24"/>
              </w:rPr>
              <w:t>0.23 (0.09 to 0.37)</w:t>
            </w:r>
          </w:p>
        </w:tc>
      </w:tr>
      <w:tr w:rsidR="00DC146A" w:rsidRPr="001E002C" w14:paraId="3CBBCE26" w14:textId="77777777" w:rsidTr="00DC146A">
        <w:trPr>
          <w:trHeight w:val="359"/>
        </w:trPr>
        <w:tc>
          <w:tcPr>
            <w:tcW w:w="3506" w:type="dxa"/>
            <w:tcBorders>
              <w:top w:val="nil"/>
              <w:bottom w:val="nil"/>
            </w:tcBorders>
            <w:shd w:val="clear" w:color="auto" w:fill="auto"/>
          </w:tcPr>
          <w:p w14:paraId="16283184" w14:textId="77777777" w:rsidR="00DC146A" w:rsidRPr="001E002C" w:rsidRDefault="00DC146A" w:rsidP="00715D7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002C">
              <w:rPr>
                <w:rFonts w:ascii="Times New Roman" w:eastAsia="游明朝" w:hAnsi="Times New Roman" w:cs="Times New Roman"/>
                <w:sz w:val="24"/>
                <w:szCs w:val="24"/>
              </w:rPr>
              <w:t>SGRQ activity</w:t>
            </w:r>
            <w:r w:rsidRPr="001E002C">
              <w:rPr>
                <w:rFonts w:ascii="Times New Roman" w:eastAsia="游明朝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5" w:type="dxa"/>
            <w:tcBorders>
              <w:top w:val="nil"/>
              <w:bottom w:val="nil"/>
            </w:tcBorders>
            <w:shd w:val="clear" w:color="auto" w:fill="auto"/>
          </w:tcPr>
          <w:p w14:paraId="1F005A6A" w14:textId="3769E645" w:rsidR="00DC146A" w:rsidRPr="001E002C" w:rsidRDefault="00DC146A" w:rsidP="00715D7F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hAnsi="Times New Roman" w:cs="Times New Roman"/>
                <w:bCs/>
                <w:sz w:val="24"/>
                <w:szCs w:val="24"/>
              </w:rPr>
              <w:t>−</w:t>
            </w:r>
            <w:r w:rsidRPr="001E002C">
              <w:rPr>
                <w:rFonts w:ascii="Times New Roman" w:eastAsia="游明朝" w:hAnsi="Times New Roman" w:cs="Times New Roman"/>
                <w:sz w:val="24"/>
                <w:szCs w:val="24"/>
              </w:rPr>
              <w:t>0.35 (-0.47 to -0.22)</w:t>
            </w:r>
          </w:p>
        </w:tc>
        <w:tc>
          <w:tcPr>
            <w:tcW w:w="766" w:type="dxa"/>
            <w:tcBorders>
              <w:top w:val="nil"/>
              <w:bottom w:val="nil"/>
            </w:tcBorders>
          </w:tcPr>
          <w:p w14:paraId="749BE6FF" w14:textId="77777777" w:rsidR="00DC146A" w:rsidRPr="001E002C" w:rsidRDefault="00DC146A" w:rsidP="00715D7F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2353" w:type="dxa"/>
            <w:tcBorders>
              <w:top w:val="nil"/>
              <w:bottom w:val="nil"/>
            </w:tcBorders>
          </w:tcPr>
          <w:p w14:paraId="1BF9C67D" w14:textId="4114D885" w:rsidR="00DC146A" w:rsidRPr="001E002C" w:rsidRDefault="00DC146A" w:rsidP="00715D7F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hAnsi="Times New Roman" w:cs="Times New Roman"/>
                <w:sz w:val="24"/>
                <w:szCs w:val="24"/>
              </w:rPr>
              <w:t>0.31 (0.17 to 0.43)</w:t>
            </w:r>
          </w:p>
        </w:tc>
      </w:tr>
      <w:tr w:rsidR="00DC146A" w:rsidRPr="001E002C" w14:paraId="46B091EA" w14:textId="77777777" w:rsidTr="00DC146A">
        <w:trPr>
          <w:trHeight w:val="375"/>
        </w:trPr>
        <w:tc>
          <w:tcPr>
            <w:tcW w:w="3506" w:type="dxa"/>
            <w:tcBorders>
              <w:top w:val="nil"/>
            </w:tcBorders>
            <w:shd w:val="clear" w:color="auto" w:fill="auto"/>
          </w:tcPr>
          <w:p w14:paraId="0BE05A28" w14:textId="77777777" w:rsidR="00DC146A" w:rsidRPr="001E002C" w:rsidRDefault="00DC146A" w:rsidP="00715D7F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游明朝" w:hAnsi="Times New Roman" w:cs="Times New Roman"/>
                <w:sz w:val="24"/>
                <w:szCs w:val="24"/>
              </w:rPr>
              <w:t>SGRQ impact</w:t>
            </w:r>
            <w:r w:rsidRPr="001E002C">
              <w:rPr>
                <w:rFonts w:ascii="Times New Roman" w:eastAsia="游明朝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5" w:type="dxa"/>
            <w:tcBorders>
              <w:top w:val="nil"/>
            </w:tcBorders>
            <w:shd w:val="clear" w:color="auto" w:fill="auto"/>
          </w:tcPr>
          <w:p w14:paraId="38EF558C" w14:textId="3C063587" w:rsidR="00DC146A" w:rsidRPr="001E002C" w:rsidRDefault="00DC146A" w:rsidP="00715D7F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hAnsi="Times New Roman" w:cs="Times New Roman"/>
                <w:bCs/>
                <w:sz w:val="24"/>
                <w:szCs w:val="24"/>
              </w:rPr>
              <w:t>−</w:t>
            </w:r>
            <w:r w:rsidRPr="001E002C">
              <w:rPr>
                <w:rFonts w:ascii="Times New Roman" w:eastAsia="游明朝" w:hAnsi="Times New Roman" w:cs="Times New Roman"/>
                <w:sz w:val="24"/>
                <w:szCs w:val="24"/>
              </w:rPr>
              <w:t>0.24 (-0.37 to -0.10)</w:t>
            </w:r>
          </w:p>
        </w:tc>
        <w:tc>
          <w:tcPr>
            <w:tcW w:w="766" w:type="dxa"/>
            <w:tcBorders>
              <w:top w:val="nil"/>
            </w:tcBorders>
          </w:tcPr>
          <w:p w14:paraId="4B07B78C" w14:textId="77777777" w:rsidR="00DC146A" w:rsidRPr="001E002C" w:rsidRDefault="00DC146A" w:rsidP="00715D7F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2353" w:type="dxa"/>
            <w:tcBorders>
              <w:top w:val="nil"/>
            </w:tcBorders>
          </w:tcPr>
          <w:p w14:paraId="02194882" w14:textId="04EB79A6" w:rsidR="00DC146A" w:rsidRPr="001E002C" w:rsidRDefault="00DC146A" w:rsidP="00715D7F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hAnsi="Times New Roman" w:cs="Times New Roman"/>
                <w:sz w:val="24"/>
                <w:szCs w:val="24"/>
              </w:rPr>
              <w:t>0.36 (0.23 to 0.48)</w:t>
            </w:r>
          </w:p>
        </w:tc>
      </w:tr>
      <w:tr w:rsidR="00DC146A" w:rsidRPr="001E002C" w14:paraId="7E74F797" w14:textId="77777777" w:rsidTr="00DC146A">
        <w:trPr>
          <w:trHeight w:val="375"/>
        </w:trPr>
        <w:tc>
          <w:tcPr>
            <w:tcW w:w="3506" w:type="dxa"/>
            <w:shd w:val="clear" w:color="auto" w:fill="auto"/>
          </w:tcPr>
          <w:p w14:paraId="7EDAA5A1" w14:textId="77777777" w:rsidR="00DC146A" w:rsidRPr="001E002C" w:rsidRDefault="00DC146A" w:rsidP="00715D7F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游明朝" w:hAnsi="Times New Roman" w:cs="Times New Roman"/>
                <w:sz w:val="24"/>
                <w:szCs w:val="24"/>
              </w:rPr>
              <w:t>SGRQ total</w:t>
            </w:r>
            <w:r w:rsidRPr="001E002C">
              <w:rPr>
                <w:rFonts w:ascii="Times New Roman" w:eastAsia="游明朝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5" w:type="dxa"/>
            <w:shd w:val="clear" w:color="auto" w:fill="auto"/>
          </w:tcPr>
          <w:p w14:paraId="251119B6" w14:textId="6FC06EEB" w:rsidR="00DC146A" w:rsidRPr="001E002C" w:rsidRDefault="00DC146A" w:rsidP="00715D7F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hAnsi="Times New Roman" w:cs="Times New Roman"/>
                <w:bCs/>
                <w:sz w:val="24"/>
                <w:szCs w:val="24"/>
              </w:rPr>
              <w:t>−</w:t>
            </w:r>
            <w:r w:rsidRPr="001E002C">
              <w:rPr>
                <w:rFonts w:ascii="Times New Roman" w:eastAsia="游明朝" w:hAnsi="Times New Roman" w:cs="Times New Roman"/>
                <w:sz w:val="24"/>
                <w:szCs w:val="24"/>
              </w:rPr>
              <w:t>0.30 (-0.42 to -0.16)</w:t>
            </w:r>
          </w:p>
        </w:tc>
        <w:tc>
          <w:tcPr>
            <w:tcW w:w="766" w:type="dxa"/>
          </w:tcPr>
          <w:p w14:paraId="49CE1FE3" w14:textId="77777777" w:rsidR="00DC146A" w:rsidRPr="001E002C" w:rsidRDefault="00DC146A" w:rsidP="00715D7F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2353" w:type="dxa"/>
          </w:tcPr>
          <w:p w14:paraId="03AA358A" w14:textId="052D4778" w:rsidR="00DC146A" w:rsidRPr="001E002C" w:rsidRDefault="00DC146A" w:rsidP="00715D7F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hAnsi="Times New Roman" w:cs="Times New Roman"/>
                <w:sz w:val="24"/>
                <w:szCs w:val="24"/>
              </w:rPr>
              <w:t>0.36 (0.23 to 0.48)</w:t>
            </w:r>
          </w:p>
        </w:tc>
      </w:tr>
      <w:tr w:rsidR="00DC146A" w:rsidRPr="001E002C" w14:paraId="13B57FD4" w14:textId="77777777" w:rsidTr="00DC146A">
        <w:trPr>
          <w:trHeight w:val="375"/>
        </w:trPr>
        <w:tc>
          <w:tcPr>
            <w:tcW w:w="3506" w:type="dxa"/>
            <w:shd w:val="clear" w:color="auto" w:fill="auto"/>
          </w:tcPr>
          <w:p w14:paraId="684B68DE" w14:textId="77777777" w:rsidR="00DC146A" w:rsidRPr="001E002C" w:rsidRDefault="00DC146A" w:rsidP="00715D7F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hAnsi="Times New Roman" w:cs="Times New Roman"/>
                <w:bCs/>
                <w:sz w:val="24"/>
                <w:szCs w:val="24"/>
              </w:rPr>
              <w:t>%FVC</w:t>
            </w:r>
            <w:r w:rsidRPr="001E002C">
              <w:rPr>
                <w:rFonts w:ascii="Times New Roman" w:eastAsia="游明朝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355" w:type="dxa"/>
            <w:shd w:val="clear" w:color="auto" w:fill="auto"/>
          </w:tcPr>
          <w:p w14:paraId="30030728" w14:textId="223A6DFD" w:rsidR="00DC146A" w:rsidRPr="001E002C" w:rsidRDefault="00DC146A" w:rsidP="00715D7F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游明朝" w:hAnsi="Times New Roman" w:cs="Times New Roman"/>
                <w:sz w:val="24"/>
                <w:szCs w:val="24"/>
              </w:rPr>
              <w:t>0.26 (0.13 to 0.39)</w:t>
            </w:r>
          </w:p>
        </w:tc>
        <w:tc>
          <w:tcPr>
            <w:tcW w:w="766" w:type="dxa"/>
          </w:tcPr>
          <w:p w14:paraId="64752658" w14:textId="77777777" w:rsidR="00DC146A" w:rsidRPr="001E002C" w:rsidRDefault="00DC146A" w:rsidP="00715D7F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2353" w:type="dxa"/>
          </w:tcPr>
          <w:p w14:paraId="7D4CFC85" w14:textId="4826D99E" w:rsidR="00DC146A" w:rsidRPr="001E002C" w:rsidRDefault="00DC146A" w:rsidP="00715D7F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hAnsi="Times New Roman" w:cs="Times New Roman"/>
                <w:sz w:val="24"/>
                <w:szCs w:val="24"/>
              </w:rPr>
              <w:t>-0.12 (-0.26 to 0.02)</w:t>
            </w:r>
          </w:p>
        </w:tc>
      </w:tr>
      <w:tr w:rsidR="00DC146A" w:rsidRPr="001E002C" w14:paraId="57A6BD71" w14:textId="77777777" w:rsidTr="00DC146A">
        <w:trPr>
          <w:trHeight w:val="375"/>
        </w:trPr>
        <w:tc>
          <w:tcPr>
            <w:tcW w:w="3506" w:type="dxa"/>
            <w:shd w:val="clear" w:color="auto" w:fill="auto"/>
          </w:tcPr>
          <w:p w14:paraId="34F5AE00" w14:textId="77777777" w:rsidR="00DC146A" w:rsidRPr="001E002C" w:rsidRDefault="00DC146A" w:rsidP="00715D7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002C">
              <w:rPr>
                <w:rFonts w:ascii="Times New Roman" w:hAnsi="Times New Roman" w:cs="Times New Roman"/>
                <w:bCs/>
                <w:sz w:val="24"/>
                <w:szCs w:val="24"/>
              </w:rPr>
              <w:t>%FEV</w:t>
            </w:r>
            <w:r w:rsidRPr="001E00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1E002C">
              <w:rPr>
                <w:rFonts w:ascii="Times New Roman" w:eastAsia="游明朝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355" w:type="dxa"/>
            <w:shd w:val="clear" w:color="auto" w:fill="auto"/>
          </w:tcPr>
          <w:p w14:paraId="50210280" w14:textId="511E3E1F" w:rsidR="00DC146A" w:rsidRPr="001E002C" w:rsidRDefault="00DC146A" w:rsidP="00715D7F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游明朝" w:hAnsi="Times New Roman" w:cs="Times New Roman"/>
                <w:sz w:val="24"/>
                <w:szCs w:val="24"/>
              </w:rPr>
              <w:t>0.23 (0.09 to 0.36)</w:t>
            </w:r>
          </w:p>
        </w:tc>
        <w:tc>
          <w:tcPr>
            <w:tcW w:w="766" w:type="dxa"/>
          </w:tcPr>
          <w:p w14:paraId="7FEF1724" w14:textId="77777777" w:rsidR="00DC146A" w:rsidRPr="001E002C" w:rsidRDefault="00DC146A" w:rsidP="00715D7F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2353" w:type="dxa"/>
          </w:tcPr>
          <w:p w14:paraId="1257BEB6" w14:textId="1DA9B5A5" w:rsidR="00DC146A" w:rsidRPr="001E002C" w:rsidRDefault="00DC146A" w:rsidP="00715D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hAnsi="Times New Roman" w:cs="Times New Roman"/>
                <w:sz w:val="24"/>
                <w:szCs w:val="24"/>
              </w:rPr>
              <w:t>-0.03 (-0.18 to 0.11)</w:t>
            </w:r>
          </w:p>
        </w:tc>
      </w:tr>
      <w:tr w:rsidR="00DC146A" w:rsidRPr="001E002C" w14:paraId="7DEC0BD4" w14:textId="77777777" w:rsidTr="00DC146A">
        <w:trPr>
          <w:trHeight w:val="375"/>
        </w:trPr>
        <w:tc>
          <w:tcPr>
            <w:tcW w:w="3506" w:type="dxa"/>
            <w:shd w:val="clear" w:color="auto" w:fill="auto"/>
          </w:tcPr>
          <w:p w14:paraId="32BE7C88" w14:textId="77777777" w:rsidR="00DC146A" w:rsidRPr="001E002C" w:rsidRDefault="00DC146A" w:rsidP="00715D7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002C">
              <w:rPr>
                <w:rFonts w:ascii="Times New Roman" w:hAnsi="Times New Roman" w:cs="Times New Roman"/>
                <w:bCs/>
                <w:sz w:val="24"/>
                <w:szCs w:val="24"/>
              </w:rPr>
              <w:t>%</w:t>
            </w:r>
            <w:r w:rsidRPr="001E002C">
              <w:rPr>
                <w:rFonts w:ascii="Times New Roman" w:hAnsi="Times New Roman" w:cs="Times New Roman"/>
                <w:sz w:val="24"/>
                <w:szCs w:val="24"/>
              </w:rPr>
              <w:t xml:space="preserve"> DL</w:t>
            </w:r>
            <w:r w:rsidRPr="001E00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</w:t>
            </w:r>
            <w:r w:rsidRPr="001E002C">
              <w:rPr>
                <w:rFonts w:ascii="Times New Roman" w:eastAsia="游明朝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355" w:type="dxa"/>
            <w:shd w:val="clear" w:color="auto" w:fill="auto"/>
          </w:tcPr>
          <w:p w14:paraId="50BC3723" w14:textId="242D9D96" w:rsidR="00DC146A" w:rsidRPr="001E002C" w:rsidRDefault="00DC146A" w:rsidP="00715D7F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游明朝" w:hAnsi="Times New Roman" w:cs="Times New Roman"/>
                <w:sz w:val="24"/>
                <w:szCs w:val="24"/>
              </w:rPr>
              <w:t>0.36 (0.23 to 0.48)</w:t>
            </w:r>
          </w:p>
        </w:tc>
        <w:tc>
          <w:tcPr>
            <w:tcW w:w="766" w:type="dxa"/>
          </w:tcPr>
          <w:p w14:paraId="002011DA" w14:textId="77777777" w:rsidR="00DC146A" w:rsidRPr="001E002C" w:rsidRDefault="00DC146A" w:rsidP="00715D7F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2353" w:type="dxa"/>
          </w:tcPr>
          <w:p w14:paraId="69597C3C" w14:textId="4F12EA51" w:rsidR="00DC146A" w:rsidRPr="001E002C" w:rsidRDefault="00DC146A" w:rsidP="00715D7F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hAnsi="Times New Roman" w:cs="Times New Roman"/>
                <w:sz w:val="24"/>
                <w:szCs w:val="24"/>
              </w:rPr>
              <w:t>-0.22 (-0.36 to -0.08)</w:t>
            </w:r>
          </w:p>
        </w:tc>
      </w:tr>
      <w:tr w:rsidR="00DC146A" w:rsidRPr="001E002C" w14:paraId="4DB85F38" w14:textId="77777777" w:rsidTr="00DC146A">
        <w:trPr>
          <w:trHeight w:val="375"/>
        </w:trPr>
        <w:tc>
          <w:tcPr>
            <w:tcW w:w="3506" w:type="dxa"/>
            <w:tcBorders>
              <w:bottom w:val="nil"/>
            </w:tcBorders>
            <w:shd w:val="clear" w:color="auto" w:fill="auto"/>
          </w:tcPr>
          <w:p w14:paraId="638EB35B" w14:textId="77777777" w:rsidR="00DC146A" w:rsidRPr="001E002C" w:rsidRDefault="00DC146A" w:rsidP="00715D7F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游明朝" w:hAnsi="Times New Roman" w:cs="Times New Roman"/>
                <w:sz w:val="24"/>
                <w:szCs w:val="24"/>
              </w:rPr>
              <w:t>CRP (mg/dl)</w:t>
            </w:r>
            <w:r w:rsidRPr="001E002C">
              <w:rPr>
                <w:rFonts w:ascii="Times New Roman" w:eastAsia="游明朝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355" w:type="dxa"/>
            <w:tcBorders>
              <w:bottom w:val="nil"/>
            </w:tcBorders>
            <w:shd w:val="clear" w:color="auto" w:fill="auto"/>
          </w:tcPr>
          <w:p w14:paraId="7483A743" w14:textId="076A0DD1" w:rsidR="00DC146A" w:rsidRPr="001E002C" w:rsidRDefault="00DC146A" w:rsidP="00715D7F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hAnsi="Times New Roman" w:cs="Times New Roman"/>
                <w:bCs/>
                <w:sz w:val="24"/>
                <w:szCs w:val="24"/>
              </w:rPr>
              <w:t>−</w:t>
            </w:r>
            <w:r w:rsidRPr="001E002C">
              <w:rPr>
                <w:rFonts w:ascii="Times New Roman" w:eastAsia="游明朝" w:hAnsi="Times New Roman" w:cs="Times New Roman"/>
                <w:sz w:val="24"/>
                <w:szCs w:val="24"/>
              </w:rPr>
              <w:t>0.11 (-0.25 to 0.04)</w:t>
            </w:r>
          </w:p>
        </w:tc>
        <w:tc>
          <w:tcPr>
            <w:tcW w:w="766" w:type="dxa"/>
            <w:tcBorders>
              <w:bottom w:val="nil"/>
            </w:tcBorders>
          </w:tcPr>
          <w:p w14:paraId="21E52701" w14:textId="77777777" w:rsidR="00DC146A" w:rsidRPr="001E002C" w:rsidRDefault="00DC146A" w:rsidP="00715D7F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2353" w:type="dxa"/>
            <w:tcBorders>
              <w:bottom w:val="nil"/>
            </w:tcBorders>
          </w:tcPr>
          <w:p w14:paraId="6F161E9D" w14:textId="6318742B" w:rsidR="00DC146A" w:rsidRPr="001E002C" w:rsidRDefault="00DC146A" w:rsidP="00715D7F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hAnsi="Times New Roman" w:cs="Times New Roman"/>
                <w:sz w:val="24"/>
                <w:szCs w:val="24"/>
              </w:rPr>
              <w:t>0.18 (0.04 to 0.32)</w:t>
            </w:r>
          </w:p>
        </w:tc>
      </w:tr>
      <w:tr w:rsidR="00DC146A" w:rsidRPr="001E002C" w14:paraId="79B5770A" w14:textId="77777777" w:rsidTr="00DC146A">
        <w:trPr>
          <w:trHeight w:val="375"/>
        </w:trPr>
        <w:tc>
          <w:tcPr>
            <w:tcW w:w="35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29D14B" w14:textId="77777777" w:rsidR="00DC146A" w:rsidRPr="001E002C" w:rsidRDefault="00DC146A" w:rsidP="00715D7F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游明朝" w:hAnsi="Times New Roman" w:cs="Times New Roman"/>
                <w:sz w:val="24"/>
                <w:szCs w:val="24"/>
              </w:rPr>
              <w:t>KL-6 (U/ml)</w:t>
            </w:r>
            <w:r w:rsidRPr="001E002C">
              <w:rPr>
                <w:rFonts w:ascii="Times New Roman" w:eastAsia="游明朝" w:hAnsi="Times New Roman" w:cs="Times New Roman"/>
                <w:sz w:val="24"/>
                <w:szCs w:val="24"/>
                <w:vertAlign w:val="superscript"/>
              </w:rPr>
              <w:t>||</w:t>
            </w:r>
          </w:p>
        </w:tc>
        <w:tc>
          <w:tcPr>
            <w:tcW w:w="23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4EFDF1" w14:textId="3020419C" w:rsidR="00DC146A" w:rsidRPr="001E002C" w:rsidRDefault="00DC146A" w:rsidP="00715D7F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hAnsi="Times New Roman" w:cs="Times New Roman"/>
                <w:bCs/>
                <w:sz w:val="24"/>
                <w:szCs w:val="24"/>
              </w:rPr>
              <w:t>−</w:t>
            </w:r>
            <w:r w:rsidRPr="001E002C">
              <w:rPr>
                <w:rFonts w:ascii="Times New Roman" w:eastAsia="游明朝" w:hAnsi="Times New Roman" w:cs="Times New Roman"/>
                <w:sz w:val="24"/>
                <w:szCs w:val="24"/>
              </w:rPr>
              <w:t>0.09 (-0.23 to 0.06)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31BF151D" w14:textId="77777777" w:rsidR="00DC146A" w:rsidRPr="001E002C" w:rsidRDefault="00DC146A" w:rsidP="00715D7F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2353" w:type="dxa"/>
            <w:tcBorders>
              <w:top w:val="nil"/>
              <w:bottom w:val="single" w:sz="4" w:space="0" w:color="auto"/>
            </w:tcBorders>
          </w:tcPr>
          <w:p w14:paraId="0A99CF68" w14:textId="297ACA5B" w:rsidR="00DC146A" w:rsidRPr="001E002C" w:rsidRDefault="00DC146A" w:rsidP="00715D7F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hAnsi="Times New Roman" w:cs="Times New Roman"/>
                <w:sz w:val="24"/>
                <w:szCs w:val="24"/>
              </w:rPr>
              <w:t>0.14 (0 to 0.28)</w:t>
            </w:r>
          </w:p>
        </w:tc>
      </w:tr>
      <w:tr w:rsidR="00DC146A" w:rsidRPr="001E002C" w14:paraId="09C07844" w14:textId="77777777" w:rsidTr="00DC146A">
        <w:trPr>
          <w:trHeight w:val="375"/>
        </w:trPr>
        <w:tc>
          <w:tcPr>
            <w:tcW w:w="35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A4C1BB" w14:textId="77777777" w:rsidR="00DC146A" w:rsidRPr="001E002C" w:rsidRDefault="00DC146A" w:rsidP="00715D7F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6</w:t>
            </w:r>
            <w:r w:rsidRPr="001E002C">
              <w:rPr>
                <w:rFonts w:ascii="Times New Roman" w:eastAsia="游明朝" w:hAnsi="Times New Roman" w:cs="Times New Roman"/>
                <w:sz w:val="24"/>
                <w:szCs w:val="24"/>
              </w:rPr>
              <w:t>MWD (m)</w:t>
            </w:r>
          </w:p>
        </w:tc>
        <w:tc>
          <w:tcPr>
            <w:tcW w:w="23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A8E997" w14:textId="77777777" w:rsidR="00DC146A" w:rsidRPr="001E002C" w:rsidRDefault="00DC146A" w:rsidP="00715D7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002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74714E52" w14:textId="77777777" w:rsidR="00DC146A" w:rsidRPr="001E002C" w:rsidRDefault="00DC146A" w:rsidP="00715D7F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2353" w:type="dxa"/>
            <w:tcBorders>
              <w:top w:val="nil"/>
              <w:bottom w:val="single" w:sz="4" w:space="0" w:color="auto"/>
            </w:tcBorders>
          </w:tcPr>
          <w:p w14:paraId="39D6A78F" w14:textId="2A2E91C6" w:rsidR="00DC146A" w:rsidRPr="001E002C" w:rsidRDefault="00DC146A" w:rsidP="00715D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E002C">
              <w:rPr>
                <w:rFonts w:ascii="Times New Roman" w:hAnsi="Times New Roman" w:cs="Times New Roman"/>
                <w:sz w:val="24"/>
                <w:szCs w:val="24"/>
              </w:rPr>
              <w:t>0.05 (-0.19 to 0.09)</w:t>
            </w:r>
          </w:p>
        </w:tc>
      </w:tr>
    </w:tbl>
    <w:p w14:paraId="37D27031" w14:textId="77777777" w:rsidR="00FB7455" w:rsidRPr="001E002C" w:rsidRDefault="00FB7455" w:rsidP="00FB7455">
      <w:pPr>
        <w:rPr>
          <w:rFonts w:ascii="Times New Roman" w:hAnsi="Times New Roman" w:cs="Times New Roman"/>
          <w:sz w:val="22"/>
        </w:rPr>
      </w:pPr>
      <w:r w:rsidRPr="001E002C">
        <w:rPr>
          <w:rFonts w:ascii="Times New Roman" w:hAnsi="Times New Roman" w:cs="Times New Roman"/>
          <w:sz w:val="22"/>
        </w:rPr>
        <w:t>CRP, serum C-reactive protein; DL</w:t>
      </w:r>
      <w:r w:rsidRPr="001E002C">
        <w:rPr>
          <w:rFonts w:ascii="Times New Roman" w:hAnsi="Times New Roman" w:cs="Times New Roman"/>
          <w:sz w:val="22"/>
          <w:vertAlign w:val="subscript"/>
        </w:rPr>
        <w:t>CO</w:t>
      </w:r>
      <w:r w:rsidRPr="001E002C">
        <w:rPr>
          <w:rFonts w:ascii="Times New Roman" w:hAnsi="Times New Roman" w:cs="Times New Roman"/>
          <w:sz w:val="22"/>
        </w:rPr>
        <w:t>, diffusing capacity of the lung for carbon monoxide; FBS, Final Borg Scale; FEV</w:t>
      </w:r>
      <w:r w:rsidRPr="001E002C">
        <w:rPr>
          <w:rFonts w:ascii="Times New Roman" w:hAnsi="Times New Roman" w:cs="Times New Roman"/>
          <w:sz w:val="22"/>
          <w:vertAlign w:val="subscript"/>
        </w:rPr>
        <w:t>1</w:t>
      </w:r>
      <w:r w:rsidRPr="001E002C">
        <w:rPr>
          <w:rFonts w:ascii="Times New Roman" w:hAnsi="Times New Roman" w:cs="Times New Roman"/>
          <w:sz w:val="22"/>
        </w:rPr>
        <w:t xml:space="preserve">, forced expiratory volume in 1s; </w:t>
      </w:r>
      <w:r w:rsidRPr="001E002C">
        <w:rPr>
          <w:rFonts w:ascii="Times New Roman" w:eastAsia="游明朝" w:hAnsi="Times New Roman" w:cs="Times New Roman"/>
          <w:sz w:val="22"/>
        </w:rPr>
        <w:t xml:space="preserve">FVC, forced vital capacity; </w:t>
      </w:r>
      <w:r w:rsidRPr="001E002C">
        <w:rPr>
          <w:rFonts w:ascii="Times New Roman" w:hAnsi="Times New Roman" w:cs="Times New Roman"/>
          <w:sz w:val="22"/>
        </w:rPr>
        <w:t xml:space="preserve">KL-6, </w:t>
      </w:r>
      <w:proofErr w:type="spellStart"/>
      <w:r w:rsidRPr="001E002C">
        <w:rPr>
          <w:rFonts w:ascii="Times New Roman" w:hAnsi="Times New Roman" w:cs="Times New Roman"/>
          <w:sz w:val="22"/>
        </w:rPr>
        <w:t>sialylated</w:t>
      </w:r>
      <w:proofErr w:type="spellEnd"/>
      <w:r w:rsidRPr="001E002C">
        <w:rPr>
          <w:rFonts w:ascii="Times New Roman" w:hAnsi="Times New Roman" w:cs="Times New Roman"/>
          <w:sz w:val="22"/>
        </w:rPr>
        <w:t xml:space="preserve"> carbohydrate antigen Krebs von den Lungen-6; SGRQ, St. George’s Respiratory Questionnaire; </w:t>
      </w:r>
      <w:proofErr w:type="spellStart"/>
      <w:r w:rsidRPr="001E002C">
        <w:rPr>
          <w:rFonts w:ascii="Times New Roman" w:hAnsi="Times New Roman" w:cs="Times New Roman"/>
          <w:sz w:val="22"/>
        </w:rPr>
        <w:t>yr</w:t>
      </w:r>
      <w:proofErr w:type="spellEnd"/>
      <w:r w:rsidRPr="001E002C">
        <w:rPr>
          <w:rFonts w:ascii="Times New Roman" w:hAnsi="Times New Roman" w:cs="Times New Roman"/>
          <w:sz w:val="22"/>
        </w:rPr>
        <w:t>, year; 6MWD, 6-minute walk distance.</w:t>
      </w:r>
    </w:p>
    <w:p w14:paraId="1F26D714" w14:textId="5DC4F66E" w:rsidR="00FB7455" w:rsidRPr="001E002C" w:rsidRDefault="00FB7455" w:rsidP="00FB7455">
      <w:pPr>
        <w:rPr>
          <w:rFonts w:ascii="Times New Roman" w:hAnsi="Times New Roman" w:cs="Times New Roman"/>
          <w:sz w:val="22"/>
        </w:rPr>
      </w:pPr>
      <w:r w:rsidRPr="001E002C">
        <w:rPr>
          <w:rFonts w:ascii="Times New Roman" w:hAnsi="Times New Roman" w:cs="Times New Roman"/>
          <w:sz w:val="22"/>
        </w:rPr>
        <w:t>Values are expressed as Spearman’s correlation coefficients (</w:t>
      </w:r>
      <w:r w:rsidRPr="001E002C">
        <w:rPr>
          <w:rFonts w:ascii="Times New Roman" w:hAnsi="Times New Roman" w:cs="Times New Roman"/>
          <w:i/>
          <w:iCs/>
          <w:sz w:val="22"/>
        </w:rPr>
        <w:t>Rho</w:t>
      </w:r>
      <w:r w:rsidRPr="001E002C">
        <w:rPr>
          <w:rFonts w:ascii="Times New Roman" w:hAnsi="Times New Roman" w:cs="Times New Roman"/>
          <w:sz w:val="22"/>
        </w:rPr>
        <w:t xml:space="preserve"> and 95%CI).</w:t>
      </w:r>
    </w:p>
    <w:p w14:paraId="3015D47C" w14:textId="77777777" w:rsidR="00FB7455" w:rsidRPr="001E002C" w:rsidRDefault="00FB7455" w:rsidP="00FB7455">
      <w:pPr>
        <w:widowControl/>
        <w:jc w:val="left"/>
        <w:rPr>
          <w:rFonts w:ascii="Times New Roman" w:eastAsia="游明朝" w:hAnsi="Times New Roman" w:cs="Times New Roman"/>
          <w:sz w:val="22"/>
        </w:rPr>
      </w:pPr>
      <w:r w:rsidRPr="001E002C">
        <w:rPr>
          <w:rFonts w:ascii="Times New Roman" w:eastAsia="游明朝" w:hAnsi="Times New Roman" w:cs="Times New Roman"/>
          <w:sz w:val="22"/>
          <w:vertAlign w:val="superscript"/>
        </w:rPr>
        <w:t>*</w:t>
      </w:r>
      <w:r w:rsidRPr="001E002C">
        <w:rPr>
          <w:rFonts w:ascii="Times New Roman" w:eastAsia="游明朝" w:hAnsi="Times New Roman" w:cs="Times New Roman"/>
          <w:sz w:val="22"/>
        </w:rPr>
        <w:t xml:space="preserve"> n = 188; </w:t>
      </w:r>
      <w:r w:rsidRPr="001E002C">
        <w:rPr>
          <w:rFonts w:ascii="Times New Roman" w:eastAsia="游明朝" w:hAnsi="Times New Roman" w:cs="Times New Roman"/>
          <w:sz w:val="22"/>
          <w:vertAlign w:val="superscript"/>
        </w:rPr>
        <w:t>†</w:t>
      </w:r>
      <w:r w:rsidRPr="001E002C">
        <w:rPr>
          <w:rFonts w:ascii="Times New Roman" w:eastAsia="游明朝" w:hAnsi="Times New Roman" w:cs="Times New Roman"/>
          <w:sz w:val="22"/>
        </w:rPr>
        <w:t xml:space="preserve">n = 185; </w:t>
      </w:r>
      <w:r w:rsidRPr="001E002C">
        <w:rPr>
          <w:rFonts w:ascii="Times New Roman" w:eastAsia="游明朝" w:hAnsi="Times New Roman" w:cs="Times New Roman"/>
          <w:sz w:val="22"/>
          <w:vertAlign w:val="superscript"/>
        </w:rPr>
        <w:t>‡</w:t>
      </w:r>
      <w:r w:rsidRPr="001E002C">
        <w:rPr>
          <w:rFonts w:ascii="Times New Roman" w:eastAsia="游明朝" w:hAnsi="Times New Roman" w:cs="Times New Roman"/>
          <w:sz w:val="22"/>
        </w:rPr>
        <w:t xml:space="preserve">n = 183; </w:t>
      </w:r>
      <w:r w:rsidRPr="001E002C">
        <w:rPr>
          <w:rFonts w:ascii="Times New Roman" w:eastAsia="游明朝" w:hAnsi="Times New Roman" w:cs="Times New Roman"/>
          <w:sz w:val="22"/>
          <w:vertAlign w:val="superscript"/>
        </w:rPr>
        <w:t>§</w:t>
      </w:r>
      <w:r w:rsidRPr="001E002C">
        <w:rPr>
          <w:rFonts w:ascii="Times New Roman" w:eastAsia="游明朝" w:hAnsi="Times New Roman" w:cs="Times New Roman"/>
          <w:sz w:val="22"/>
        </w:rPr>
        <w:t xml:space="preserve">n = 186; </w:t>
      </w:r>
      <w:r w:rsidRPr="001E002C">
        <w:rPr>
          <w:rFonts w:ascii="Times New Roman" w:eastAsia="游明朝" w:hAnsi="Times New Roman" w:cs="Times New Roman"/>
          <w:sz w:val="22"/>
          <w:vertAlign w:val="superscript"/>
        </w:rPr>
        <w:t>||</w:t>
      </w:r>
      <w:r w:rsidRPr="001E002C">
        <w:rPr>
          <w:rFonts w:ascii="Times New Roman" w:eastAsia="游明朝" w:hAnsi="Times New Roman" w:cs="Times New Roman"/>
          <w:sz w:val="22"/>
        </w:rPr>
        <w:t>n = 184.</w:t>
      </w:r>
    </w:p>
    <w:p w14:paraId="5085780E" w14:textId="77777777" w:rsidR="00FB7455" w:rsidRPr="001E002C" w:rsidRDefault="00FB7455" w:rsidP="00FB7455">
      <w:pPr>
        <w:widowControl/>
        <w:jc w:val="left"/>
        <w:rPr>
          <w:rFonts w:ascii="Times New Roman" w:eastAsia="游明朝" w:hAnsi="Times New Roman" w:cs="Times New Roman"/>
          <w:sz w:val="22"/>
        </w:rPr>
      </w:pPr>
    </w:p>
    <w:p w14:paraId="73C4E28F" w14:textId="63347006" w:rsidR="00FB7455" w:rsidRPr="001E002C" w:rsidRDefault="00FB7455" w:rsidP="00FB7455">
      <w:pPr>
        <w:widowControl/>
        <w:jc w:val="left"/>
        <w:rPr>
          <w:rFonts w:ascii="Times New Roman" w:eastAsia="游明朝" w:hAnsi="Times New Roman" w:cs="Times New Roman"/>
          <w:sz w:val="22"/>
        </w:rPr>
      </w:pPr>
      <w:r w:rsidRPr="001E002C">
        <w:rPr>
          <w:rFonts w:ascii="Times New Roman" w:eastAsia="游明朝" w:hAnsi="Times New Roman" w:cs="Times New Roman"/>
          <w:sz w:val="22"/>
        </w:rPr>
        <w:br w:type="page"/>
      </w:r>
    </w:p>
    <w:p w14:paraId="2032D5F6" w14:textId="2E5C92ED" w:rsidR="00C51099" w:rsidRPr="001E002C" w:rsidRDefault="00C51099" w:rsidP="00DA349F">
      <w:pPr>
        <w:pStyle w:val="1"/>
      </w:pPr>
      <w:r w:rsidRPr="001E002C">
        <w:rPr>
          <w:rStyle w:val="20"/>
          <w:rFonts w:ascii="Times New Roman" w:hAnsi="Times New Roman" w:cs="Times New Roman"/>
          <w:b/>
        </w:rPr>
        <w:lastRenderedPageBreak/>
        <w:t>Table S</w:t>
      </w:r>
      <w:r w:rsidR="00FB7455" w:rsidRPr="001E002C">
        <w:rPr>
          <w:rStyle w:val="20"/>
          <w:rFonts w:ascii="Times New Roman" w:hAnsi="Times New Roman" w:cs="Times New Roman"/>
          <w:b/>
        </w:rPr>
        <w:t>2</w:t>
      </w:r>
    </w:p>
    <w:p w14:paraId="692D0041" w14:textId="2810C2AB" w:rsidR="008D00C0" w:rsidRPr="001E002C" w:rsidRDefault="00C51099" w:rsidP="008D00C0">
      <w:pPr>
        <w:rPr>
          <w:rFonts w:ascii="Times New Roman" w:hAnsi="Times New Roman" w:cs="Times New Roman"/>
          <w:sz w:val="24"/>
          <w:szCs w:val="24"/>
        </w:rPr>
      </w:pPr>
      <w:r w:rsidRPr="001E002C">
        <w:rPr>
          <w:rFonts w:ascii="Times New Roman" w:hAnsi="Times New Roman" w:cs="Times New Roman"/>
          <w:sz w:val="24"/>
          <w:szCs w:val="24"/>
        </w:rPr>
        <w:t xml:space="preserve">Mean </w:t>
      </w:r>
      <w:r w:rsidR="008D00C0" w:rsidRPr="001E002C">
        <w:rPr>
          <w:rFonts w:ascii="Times New Roman" w:hAnsi="Times New Roman" w:cs="Times New Roman"/>
          <w:sz w:val="24"/>
          <w:szCs w:val="24"/>
        </w:rPr>
        <w:t>change</w:t>
      </w:r>
      <w:r w:rsidRPr="001E002C">
        <w:rPr>
          <w:rFonts w:ascii="Times New Roman" w:hAnsi="Times New Roman" w:cs="Times New Roman"/>
          <w:sz w:val="24"/>
          <w:szCs w:val="24"/>
        </w:rPr>
        <w:t>s in the 6MWT parameters</w:t>
      </w:r>
      <w:r w:rsidR="008D00C0" w:rsidRPr="001E002C">
        <w:rPr>
          <w:rFonts w:ascii="Times New Roman" w:hAnsi="Times New Roman" w:cs="Times New Roman"/>
          <w:sz w:val="24"/>
          <w:szCs w:val="24"/>
        </w:rPr>
        <w:t xml:space="preserve"> </w:t>
      </w:r>
      <w:r w:rsidRPr="001E002C">
        <w:rPr>
          <w:rFonts w:ascii="Times New Roman" w:hAnsi="Times New Roman" w:cs="Times New Roman"/>
          <w:sz w:val="24"/>
          <w:szCs w:val="24"/>
        </w:rPr>
        <w:t>by stratifying into</w:t>
      </w:r>
      <w:r w:rsidR="008D00C0" w:rsidRPr="001E002C">
        <w:rPr>
          <w:rFonts w:ascii="Times New Roman" w:hAnsi="Times New Roman" w:cs="Times New Roman"/>
          <w:sz w:val="24"/>
          <w:szCs w:val="24"/>
        </w:rPr>
        <w:t xml:space="preserve"> 3 groups based on annual change</w:t>
      </w:r>
      <w:r w:rsidRPr="001E002C">
        <w:rPr>
          <w:rFonts w:ascii="Times New Roman" w:hAnsi="Times New Roman" w:cs="Times New Roman"/>
          <w:sz w:val="24"/>
          <w:szCs w:val="24"/>
        </w:rPr>
        <w:t xml:space="preserve"> in </w:t>
      </w:r>
      <w:r w:rsidR="005F2CD3" w:rsidRPr="001E002C">
        <w:rPr>
          <w:rFonts w:ascii="Times New Roman" w:hAnsi="Times New Roman" w:cs="Times New Roman"/>
          <w:sz w:val="24"/>
          <w:szCs w:val="24"/>
        </w:rPr>
        <w:t>anchor</w:t>
      </w:r>
      <w:r w:rsidRPr="001E002C">
        <w:rPr>
          <w:rFonts w:ascii="Times New Roman" w:hAnsi="Times New Roman" w:cs="Times New Roman"/>
          <w:sz w:val="24"/>
          <w:szCs w:val="24"/>
        </w:rPr>
        <w:t xml:space="preserve"> scores</w:t>
      </w:r>
    </w:p>
    <w:tbl>
      <w:tblPr>
        <w:tblStyle w:val="a3"/>
        <w:tblW w:w="14727" w:type="dxa"/>
        <w:tblInd w:w="3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3"/>
        <w:gridCol w:w="598"/>
        <w:gridCol w:w="1456"/>
        <w:gridCol w:w="1416"/>
        <w:gridCol w:w="1068"/>
        <w:gridCol w:w="1563"/>
        <w:gridCol w:w="438"/>
        <w:gridCol w:w="1456"/>
        <w:gridCol w:w="1416"/>
        <w:gridCol w:w="1090"/>
        <w:gridCol w:w="1563"/>
      </w:tblGrid>
      <w:tr w:rsidR="005E3540" w:rsidRPr="001E002C" w14:paraId="2DE259FF" w14:textId="0F645A9E" w:rsidTr="00C51099">
        <w:trPr>
          <w:trHeight w:val="342"/>
        </w:trPr>
        <w:tc>
          <w:tcPr>
            <w:tcW w:w="2663" w:type="dxa"/>
            <w:tcBorders>
              <w:top w:val="single" w:sz="4" w:space="0" w:color="auto"/>
              <w:bottom w:val="nil"/>
            </w:tcBorders>
          </w:tcPr>
          <w:p w14:paraId="1DD03759" w14:textId="12F125B8" w:rsidR="005E3540" w:rsidRPr="001E002C" w:rsidRDefault="005E3540" w:rsidP="005E3540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Variable</w:t>
            </w:r>
          </w:p>
        </w:tc>
        <w:tc>
          <w:tcPr>
            <w:tcW w:w="598" w:type="dxa"/>
            <w:tcBorders>
              <w:top w:val="single" w:sz="4" w:space="0" w:color="auto"/>
              <w:bottom w:val="nil"/>
            </w:tcBorders>
          </w:tcPr>
          <w:p w14:paraId="57E8204E" w14:textId="7D297AA0" w:rsidR="005E3540" w:rsidRPr="001E002C" w:rsidRDefault="005E3540" w:rsidP="005E3540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367B060F" w14:textId="5D1B6E7E" w:rsidR="005E3540" w:rsidRPr="001E002C" w:rsidRDefault="005E3540" w:rsidP="005E3540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Δ6MWD (m)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40FC574E" w14:textId="31EC60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536D5A2A" w14:textId="214A13F5" w:rsidR="005E3540" w:rsidRPr="001E002C" w:rsidRDefault="005E3540" w:rsidP="005E3540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2C82B83A" w14:textId="3FE07735" w:rsidR="005E3540" w:rsidRPr="001E002C" w:rsidRDefault="005E3540" w:rsidP="005E3540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8" w:type="dxa"/>
            <w:tcBorders>
              <w:top w:val="single" w:sz="4" w:space="0" w:color="auto"/>
              <w:bottom w:val="nil"/>
            </w:tcBorders>
          </w:tcPr>
          <w:p w14:paraId="08394BFC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5B788913" w14:textId="66C05C71" w:rsidR="005E3540" w:rsidRPr="001E002C" w:rsidRDefault="005E3540" w:rsidP="005E3540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ΔFBS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227D5D9D" w14:textId="024D444A" w:rsidR="005E3540" w:rsidRPr="001E002C" w:rsidRDefault="005E3540" w:rsidP="005E3540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17F51919" w14:textId="01BB1CD2" w:rsidR="005E3540" w:rsidRPr="001E002C" w:rsidRDefault="005E3540" w:rsidP="005E3540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30D08250" w14:textId="6294CE4C" w:rsidR="005E3540" w:rsidRPr="001E002C" w:rsidRDefault="005E3540" w:rsidP="005E3540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</w:p>
        </w:tc>
      </w:tr>
      <w:tr w:rsidR="005E3540" w:rsidRPr="001E002C" w14:paraId="3EB4E809" w14:textId="77777777" w:rsidTr="00C51099">
        <w:trPr>
          <w:trHeight w:val="342"/>
        </w:trPr>
        <w:tc>
          <w:tcPr>
            <w:tcW w:w="2663" w:type="dxa"/>
            <w:tcBorders>
              <w:top w:val="nil"/>
              <w:bottom w:val="single" w:sz="4" w:space="0" w:color="auto"/>
            </w:tcBorders>
          </w:tcPr>
          <w:p w14:paraId="3714BE05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</w:tcPr>
          <w:p w14:paraId="31CA9B9C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44C088B0" w14:textId="282F7AB2" w:rsidR="005E3540" w:rsidRPr="001E002C" w:rsidRDefault="005E3540" w:rsidP="005E3540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Estimate </w:t>
            </w: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± S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4D77FD3D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P-value</w:t>
            </w:r>
          </w:p>
          <w:p w14:paraId="294899B0" w14:textId="0F3AEC06" w:rsidR="005E3540" w:rsidRPr="001E002C" w:rsidRDefault="005E3540" w:rsidP="005E3540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(group, multiple comparison)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627D5401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P-value</w:t>
            </w:r>
          </w:p>
          <w:p w14:paraId="613CAEEE" w14:textId="7D0CA28B" w:rsidR="005E3540" w:rsidRPr="001E002C" w:rsidRDefault="005E3540" w:rsidP="005E3540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(group)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68C4BC2F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P-value</w:t>
            </w:r>
          </w:p>
          <w:p w14:paraId="700FD0ED" w14:textId="5E74437E" w:rsidR="005E3540" w:rsidRPr="001E002C" w:rsidRDefault="005E3540" w:rsidP="005E3540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bCs/>
                <w:color w:val="000000" w:themeColor="text1"/>
                <w:sz w:val="24"/>
                <w:szCs w:val="24"/>
              </w:rPr>
              <w:t>(years*group)</w:t>
            </w:r>
          </w:p>
        </w:tc>
        <w:tc>
          <w:tcPr>
            <w:tcW w:w="438" w:type="dxa"/>
            <w:tcBorders>
              <w:top w:val="nil"/>
              <w:bottom w:val="single" w:sz="4" w:space="0" w:color="auto"/>
            </w:tcBorders>
          </w:tcPr>
          <w:p w14:paraId="318D08A9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29CF0697" w14:textId="6265F77E" w:rsidR="005E3540" w:rsidRPr="001E002C" w:rsidRDefault="001645AC" w:rsidP="005E3540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Estimate </w:t>
            </w: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± S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2668672B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P-value</w:t>
            </w:r>
          </w:p>
          <w:p w14:paraId="063C9751" w14:textId="0E4A9C04" w:rsidR="005E3540" w:rsidRPr="001E002C" w:rsidRDefault="005E3540" w:rsidP="005E3540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(group, multiple comparison)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5F4FEC31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P-value</w:t>
            </w:r>
          </w:p>
          <w:p w14:paraId="5D85A457" w14:textId="1824EA1F" w:rsidR="005E3540" w:rsidRPr="001E002C" w:rsidRDefault="005E3540" w:rsidP="005E3540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(group)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5B366454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P-value</w:t>
            </w:r>
          </w:p>
          <w:p w14:paraId="6AFE73FF" w14:textId="50B3C5C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bCs/>
                <w:color w:val="000000" w:themeColor="text1"/>
                <w:sz w:val="24"/>
                <w:szCs w:val="24"/>
              </w:rPr>
              <w:t>(years*group)</w:t>
            </w:r>
          </w:p>
        </w:tc>
      </w:tr>
      <w:tr w:rsidR="005E3540" w:rsidRPr="001E002C" w14:paraId="197E1A20" w14:textId="4A2413AC" w:rsidTr="00C51099">
        <w:trPr>
          <w:trHeight w:val="342"/>
        </w:trPr>
        <w:tc>
          <w:tcPr>
            <w:tcW w:w="2663" w:type="dxa"/>
            <w:tcBorders>
              <w:top w:val="single" w:sz="4" w:space="0" w:color="auto"/>
            </w:tcBorders>
          </w:tcPr>
          <w:p w14:paraId="5FA345B4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SGRQ symptom annual change</w:t>
            </w:r>
          </w:p>
        </w:tc>
        <w:tc>
          <w:tcPr>
            <w:tcW w:w="598" w:type="dxa"/>
            <w:tcBorders>
              <w:top w:val="single" w:sz="4" w:space="0" w:color="auto"/>
            </w:tcBorders>
          </w:tcPr>
          <w:p w14:paraId="15B601D4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546988D9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6FB3C59F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5EB147F7" w14:textId="1039C7D8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563" w:type="dxa"/>
            <w:tcBorders>
              <w:top w:val="single" w:sz="4" w:space="0" w:color="auto"/>
            </w:tcBorders>
          </w:tcPr>
          <w:p w14:paraId="5222BB73" w14:textId="13B46EDB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438" w:type="dxa"/>
            <w:tcBorders>
              <w:top w:val="single" w:sz="4" w:space="0" w:color="auto"/>
            </w:tcBorders>
          </w:tcPr>
          <w:p w14:paraId="21736E67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4B47F7BA" w14:textId="0A921670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5DF69F02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65139ACE" w14:textId="7CE9779B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563" w:type="dxa"/>
            <w:tcBorders>
              <w:top w:val="single" w:sz="4" w:space="0" w:color="auto"/>
            </w:tcBorders>
          </w:tcPr>
          <w:p w14:paraId="3C26AB33" w14:textId="239E60C2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098</w:t>
            </w:r>
          </w:p>
        </w:tc>
      </w:tr>
      <w:tr w:rsidR="005E3540" w:rsidRPr="001E002C" w14:paraId="7E18A243" w14:textId="32829F9E" w:rsidTr="00C51099">
        <w:trPr>
          <w:trHeight w:val="342"/>
        </w:trPr>
        <w:tc>
          <w:tcPr>
            <w:tcW w:w="2663" w:type="dxa"/>
          </w:tcPr>
          <w:p w14:paraId="15BCEDF5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 Q1 (≤-3.65)</w:t>
            </w:r>
          </w:p>
        </w:tc>
        <w:tc>
          <w:tcPr>
            <w:tcW w:w="598" w:type="dxa"/>
          </w:tcPr>
          <w:p w14:paraId="0C01898D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56" w:type="dxa"/>
          </w:tcPr>
          <w:p w14:paraId="6E73456D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14.34 ± 6.66</w:t>
            </w:r>
          </w:p>
        </w:tc>
        <w:tc>
          <w:tcPr>
            <w:tcW w:w="1416" w:type="dxa"/>
          </w:tcPr>
          <w:p w14:paraId="573B4801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1068" w:type="dxa"/>
          </w:tcPr>
          <w:p w14:paraId="18462D4D" w14:textId="6B31AF90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57449BC4" w14:textId="6171F0D9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438" w:type="dxa"/>
          </w:tcPr>
          <w:p w14:paraId="30D78904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</w:tcPr>
          <w:p w14:paraId="0C72D837" w14:textId="7F0E4412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15 ± 0.14</w:t>
            </w:r>
          </w:p>
        </w:tc>
        <w:tc>
          <w:tcPr>
            <w:tcW w:w="1416" w:type="dxa"/>
          </w:tcPr>
          <w:p w14:paraId="6144E6CC" w14:textId="0F8A7E98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1090" w:type="dxa"/>
          </w:tcPr>
          <w:p w14:paraId="58322CF0" w14:textId="2163FB34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17F2EA67" w14:textId="772D56B3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5E3540" w:rsidRPr="001E002C" w14:paraId="3BE65E41" w14:textId="5D172485" w:rsidTr="00C51099">
        <w:trPr>
          <w:trHeight w:val="342"/>
        </w:trPr>
        <w:tc>
          <w:tcPr>
            <w:tcW w:w="2663" w:type="dxa"/>
          </w:tcPr>
          <w:p w14:paraId="1215F268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 Q2 (-3.65 to 6.56)</w:t>
            </w:r>
          </w:p>
        </w:tc>
        <w:tc>
          <w:tcPr>
            <w:tcW w:w="598" w:type="dxa"/>
          </w:tcPr>
          <w:p w14:paraId="6F01423D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56" w:type="dxa"/>
          </w:tcPr>
          <w:p w14:paraId="5C49342F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-2.08 ± 4.73</w:t>
            </w:r>
          </w:p>
        </w:tc>
        <w:tc>
          <w:tcPr>
            <w:tcW w:w="1416" w:type="dxa"/>
          </w:tcPr>
          <w:p w14:paraId="7F63CB28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1068" w:type="dxa"/>
          </w:tcPr>
          <w:p w14:paraId="3275C6CD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6B587751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438" w:type="dxa"/>
          </w:tcPr>
          <w:p w14:paraId="1F5DDC0F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</w:tcPr>
          <w:p w14:paraId="438591CC" w14:textId="472C05EE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48 ± 0.10</w:t>
            </w:r>
          </w:p>
        </w:tc>
        <w:tc>
          <w:tcPr>
            <w:tcW w:w="1416" w:type="dxa"/>
          </w:tcPr>
          <w:p w14:paraId="46772624" w14:textId="6D7F4602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1090" w:type="dxa"/>
          </w:tcPr>
          <w:p w14:paraId="5BE0D782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5BB88438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5E3540" w:rsidRPr="001E002C" w14:paraId="15E3EE83" w14:textId="50B54B0F" w:rsidTr="00C51099">
        <w:trPr>
          <w:trHeight w:val="342"/>
        </w:trPr>
        <w:tc>
          <w:tcPr>
            <w:tcW w:w="2663" w:type="dxa"/>
          </w:tcPr>
          <w:p w14:paraId="0FBAB8F6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 Q3 (&gt;6.56)</w:t>
            </w:r>
          </w:p>
        </w:tc>
        <w:tc>
          <w:tcPr>
            <w:tcW w:w="598" w:type="dxa"/>
          </w:tcPr>
          <w:p w14:paraId="09566493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56" w:type="dxa"/>
          </w:tcPr>
          <w:p w14:paraId="54D02C43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-8.11 ± 7.53</w:t>
            </w:r>
          </w:p>
        </w:tc>
        <w:tc>
          <w:tcPr>
            <w:tcW w:w="1416" w:type="dxa"/>
          </w:tcPr>
          <w:p w14:paraId="513EDB02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068" w:type="dxa"/>
          </w:tcPr>
          <w:p w14:paraId="7364BF4E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7B0BFC88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438" w:type="dxa"/>
          </w:tcPr>
          <w:p w14:paraId="37743E19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</w:tcPr>
          <w:p w14:paraId="3D6595B0" w14:textId="297876D6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66 ± 0.16</w:t>
            </w:r>
          </w:p>
        </w:tc>
        <w:tc>
          <w:tcPr>
            <w:tcW w:w="1416" w:type="dxa"/>
          </w:tcPr>
          <w:p w14:paraId="4D1AA876" w14:textId="200D7D8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090" w:type="dxa"/>
          </w:tcPr>
          <w:p w14:paraId="560D5BCF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5987FA7A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5E3540" w:rsidRPr="001E002C" w14:paraId="20DC755A" w14:textId="50A0F1D6" w:rsidTr="00C51099">
        <w:trPr>
          <w:trHeight w:val="342"/>
        </w:trPr>
        <w:tc>
          <w:tcPr>
            <w:tcW w:w="2663" w:type="dxa"/>
          </w:tcPr>
          <w:p w14:paraId="6441C9DD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SGRQ activity annual change</w:t>
            </w:r>
          </w:p>
        </w:tc>
        <w:tc>
          <w:tcPr>
            <w:tcW w:w="598" w:type="dxa"/>
          </w:tcPr>
          <w:p w14:paraId="4AEA1EEB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</w:tcPr>
          <w:p w14:paraId="0B5178AD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</w:tcPr>
          <w:p w14:paraId="4F8F413D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14:paraId="45C6AA6F" w14:textId="0C0D82AE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63" w:type="dxa"/>
          </w:tcPr>
          <w:p w14:paraId="71854607" w14:textId="7D5B0CBF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438" w:type="dxa"/>
          </w:tcPr>
          <w:p w14:paraId="045F1A95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</w:tcPr>
          <w:p w14:paraId="28C8DFCC" w14:textId="017F1BEE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</w:tcPr>
          <w:p w14:paraId="0ED25101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</w:tcPr>
          <w:p w14:paraId="496A7E93" w14:textId="0DF2B83D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63" w:type="dxa"/>
          </w:tcPr>
          <w:p w14:paraId="1586B375" w14:textId="3392B3C2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387</w:t>
            </w:r>
          </w:p>
        </w:tc>
      </w:tr>
      <w:tr w:rsidR="005E3540" w:rsidRPr="001E002C" w14:paraId="04F45FCA" w14:textId="6B9F521D" w:rsidTr="00C51099">
        <w:trPr>
          <w:trHeight w:val="342"/>
        </w:trPr>
        <w:tc>
          <w:tcPr>
            <w:tcW w:w="2663" w:type="dxa"/>
          </w:tcPr>
          <w:p w14:paraId="448ECC72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 Q1 (≤-3.01)</w:t>
            </w:r>
          </w:p>
        </w:tc>
        <w:tc>
          <w:tcPr>
            <w:tcW w:w="598" w:type="dxa"/>
          </w:tcPr>
          <w:p w14:paraId="35460795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56" w:type="dxa"/>
          </w:tcPr>
          <w:p w14:paraId="4A4DE1EF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20.86 ± 6.65</w:t>
            </w:r>
          </w:p>
        </w:tc>
        <w:tc>
          <w:tcPr>
            <w:tcW w:w="1416" w:type="dxa"/>
          </w:tcPr>
          <w:p w14:paraId="28E16CC3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1068" w:type="dxa"/>
          </w:tcPr>
          <w:p w14:paraId="6B162DA2" w14:textId="7F2623FE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4CE193EA" w14:textId="6C291561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438" w:type="dxa"/>
          </w:tcPr>
          <w:p w14:paraId="3668B999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56" w:type="dxa"/>
          </w:tcPr>
          <w:p w14:paraId="1A5969D2" w14:textId="5B9C1483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24 ± 0.14</w:t>
            </w:r>
          </w:p>
        </w:tc>
        <w:tc>
          <w:tcPr>
            <w:tcW w:w="1416" w:type="dxa"/>
          </w:tcPr>
          <w:p w14:paraId="30F940E3" w14:textId="4F274F01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1090" w:type="dxa"/>
          </w:tcPr>
          <w:p w14:paraId="5A1E0EBB" w14:textId="4B48E73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4E2800DD" w14:textId="13A8BC35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5E3540" w:rsidRPr="001E002C" w14:paraId="6FC8B40E" w14:textId="6FB5EB75" w:rsidTr="00C51099">
        <w:trPr>
          <w:trHeight w:val="342"/>
        </w:trPr>
        <w:tc>
          <w:tcPr>
            <w:tcW w:w="2663" w:type="dxa"/>
          </w:tcPr>
          <w:p w14:paraId="2E0B6B73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 Q2 (-3.01 to 5.93)</w:t>
            </w:r>
          </w:p>
        </w:tc>
        <w:tc>
          <w:tcPr>
            <w:tcW w:w="598" w:type="dxa"/>
          </w:tcPr>
          <w:p w14:paraId="0725F4EB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456" w:type="dxa"/>
          </w:tcPr>
          <w:p w14:paraId="3471B380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1.35 ± 4.71</w:t>
            </w:r>
          </w:p>
        </w:tc>
        <w:tc>
          <w:tcPr>
            <w:tcW w:w="1416" w:type="dxa"/>
          </w:tcPr>
          <w:p w14:paraId="08FFF32B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068" w:type="dxa"/>
          </w:tcPr>
          <w:p w14:paraId="5E207EE7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1FB14C4C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438" w:type="dxa"/>
          </w:tcPr>
          <w:p w14:paraId="53836ECA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56" w:type="dxa"/>
          </w:tcPr>
          <w:p w14:paraId="1494E6C1" w14:textId="00C5FEDD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29 ± 0.10</w:t>
            </w:r>
          </w:p>
        </w:tc>
        <w:tc>
          <w:tcPr>
            <w:tcW w:w="1416" w:type="dxa"/>
          </w:tcPr>
          <w:p w14:paraId="27E109B1" w14:textId="2E599071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1090" w:type="dxa"/>
          </w:tcPr>
          <w:p w14:paraId="3116EB27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5748168D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5E3540" w:rsidRPr="001E002C" w14:paraId="0E2664B5" w14:textId="039601D5" w:rsidTr="00C51099">
        <w:trPr>
          <w:trHeight w:val="342"/>
        </w:trPr>
        <w:tc>
          <w:tcPr>
            <w:tcW w:w="2663" w:type="dxa"/>
          </w:tcPr>
          <w:p w14:paraId="01B082FD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 Q3 (&gt;5.93)</w:t>
            </w:r>
          </w:p>
        </w:tc>
        <w:tc>
          <w:tcPr>
            <w:tcW w:w="598" w:type="dxa"/>
          </w:tcPr>
          <w:p w14:paraId="6B9DC7CC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56" w:type="dxa"/>
          </w:tcPr>
          <w:p w14:paraId="4094F687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-18.44 ± 6.72</w:t>
            </w:r>
          </w:p>
        </w:tc>
        <w:tc>
          <w:tcPr>
            <w:tcW w:w="1416" w:type="dxa"/>
          </w:tcPr>
          <w:p w14:paraId="2DC26519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68" w:type="dxa"/>
          </w:tcPr>
          <w:p w14:paraId="15AD3193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30537E70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438" w:type="dxa"/>
          </w:tcPr>
          <w:p w14:paraId="0D847497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56" w:type="dxa"/>
          </w:tcPr>
          <w:p w14:paraId="593C3863" w14:textId="7945ECD4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96 ± 0.14</w:t>
            </w:r>
          </w:p>
        </w:tc>
        <w:tc>
          <w:tcPr>
            <w:tcW w:w="1416" w:type="dxa"/>
          </w:tcPr>
          <w:p w14:paraId="776BB07C" w14:textId="070EC1EF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90" w:type="dxa"/>
          </w:tcPr>
          <w:p w14:paraId="2CD0FD5B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68944FA4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5E3540" w:rsidRPr="001E002C" w14:paraId="53F038B6" w14:textId="1CC040A4" w:rsidTr="00C51099">
        <w:trPr>
          <w:trHeight w:val="342"/>
        </w:trPr>
        <w:tc>
          <w:tcPr>
            <w:tcW w:w="2663" w:type="dxa"/>
          </w:tcPr>
          <w:p w14:paraId="71F23B4F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SGRQ impact annual change</w:t>
            </w:r>
          </w:p>
        </w:tc>
        <w:tc>
          <w:tcPr>
            <w:tcW w:w="598" w:type="dxa"/>
          </w:tcPr>
          <w:p w14:paraId="74DA3171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</w:tcPr>
          <w:p w14:paraId="6EA03D7B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</w:tcPr>
          <w:p w14:paraId="14638FB9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14:paraId="4A8D5F62" w14:textId="2904FCCA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563" w:type="dxa"/>
          </w:tcPr>
          <w:p w14:paraId="2C910EC4" w14:textId="3F629F89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438" w:type="dxa"/>
          </w:tcPr>
          <w:p w14:paraId="263E3B3F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</w:tcPr>
          <w:p w14:paraId="5E58758F" w14:textId="2D796C58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</w:tcPr>
          <w:p w14:paraId="392DC561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</w:tcPr>
          <w:p w14:paraId="167C82F0" w14:textId="1E06EAC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63" w:type="dxa"/>
          </w:tcPr>
          <w:p w14:paraId="41B7DCDF" w14:textId="0A698AD8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738</w:t>
            </w:r>
          </w:p>
        </w:tc>
      </w:tr>
      <w:tr w:rsidR="005E3540" w:rsidRPr="001E002C" w14:paraId="4D0CF530" w14:textId="45A12CE1" w:rsidTr="00C51099">
        <w:trPr>
          <w:trHeight w:val="342"/>
        </w:trPr>
        <w:tc>
          <w:tcPr>
            <w:tcW w:w="2663" w:type="dxa"/>
          </w:tcPr>
          <w:p w14:paraId="41BC9135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 Q1 (≤-0.98)</w:t>
            </w:r>
          </w:p>
        </w:tc>
        <w:tc>
          <w:tcPr>
            <w:tcW w:w="598" w:type="dxa"/>
          </w:tcPr>
          <w:p w14:paraId="7A1B7817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56" w:type="dxa"/>
          </w:tcPr>
          <w:p w14:paraId="4A5713CF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4.67 ± 6.70</w:t>
            </w:r>
          </w:p>
        </w:tc>
        <w:tc>
          <w:tcPr>
            <w:tcW w:w="1416" w:type="dxa"/>
          </w:tcPr>
          <w:p w14:paraId="099FD614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1068" w:type="dxa"/>
          </w:tcPr>
          <w:p w14:paraId="53E463A1" w14:textId="2BCB99F2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7BCEF153" w14:textId="753FCDEB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438" w:type="dxa"/>
          </w:tcPr>
          <w:p w14:paraId="39EBDCD2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</w:tcPr>
          <w:p w14:paraId="3A42BBF4" w14:textId="617C7E4A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38 ± 0.14</w:t>
            </w:r>
          </w:p>
        </w:tc>
        <w:tc>
          <w:tcPr>
            <w:tcW w:w="1416" w:type="dxa"/>
          </w:tcPr>
          <w:p w14:paraId="2CED8DC5" w14:textId="320EC5A3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1090" w:type="dxa"/>
          </w:tcPr>
          <w:p w14:paraId="534393B8" w14:textId="596A1695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6286EDD5" w14:textId="46DAF808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5E3540" w:rsidRPr="001E002C" w14:paraId="1A30CDE3" w14:textId="6D5EE51C" w:rsidTr="00C51099">
        <w:trPr>
          <w:trHeight w:val="342"/>
        </w:trPr>
        <w:tc>
          <w:tcPr>
            <w:tcW w:w="2663" w:type="dxa"/>
          </w:tcPr>
          <w:p w14:paraId="05270BFB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 Q2 (-0.98 to 4.72)</w:t>
            </w:r>
          </w:p>
        </w:tc>
        <w:tc>
          <w:tcPr>
            <w:tcW w:w="598" w:type="dxa"/>
          </w:tcPr>
          <w:p w14:paraId="460351FB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56" w:type="dxa"/>
          </w:tcPr>
          <w:p w14:paraId="45028830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7.70 ± 4.80</w:t>
            </w:r>
          </w:p>
        </w:tc>
        <w:tc>
          <w:tcPr>
            <w:tcW w:w="1416" w:type="dxa"/>
          </w:tcPr>
          <w:p w14:paraId="0D2F6B1D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929</w:t>
            </w:r>
          </w:p>
        </w:tc>
        <w:tc>
          <w:tcPr>
            <w:tcW w:w="1068" w:type="dxa"/>
          </w:tcPr>
          <w:p w14:paraId="6F2CEA8F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292F648A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438" w:type="dxa"/>
          </w:tcPr>
          <w:p w14:paraId="4A0AF6AA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</w:tcPr>
          <w:p w14:paraId="55DE936A" w14:textId="794C93AE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25 ± 0.10</w:t>
            </w:r>
          </w:p>
        </w:tc>
        <w:tc>
          <w:tcPr>
            <w:tcW w:w="1416" w:type="dxa"/>
          </w:tcPr>
          <w:p w14:paraId="1BFE7910" w14:textId="3253F3BB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701</w:t>
            </w:r>
          </w:p>
        </w:tc>
        <w:tc>
          <w:tcPr>
            <w:tcW w:w="1090" w:type="dxa"/>
          </w:tcPr>
          <w:p w14:paraId="6C88501D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44766CEF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5E3540" w:rsidRPr="001E002C" w14:paraId="049E6BE2" w14:textId="0E3DE52B" w:rsidTr="00C51099">
        <w:trPr>
          <w:trHeight w:val="342"/>
        </w:trPr>
        <w:tc>
          <w:tcPr>
            <w:tcW w:w="2663" w:type="dxa"/>
          </w:tcPr>
          <w:p w14:paraId="5D574971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 Q3 (&gt;4.72)</w:t>
            </w:r>
          </w:p>
        </w:tc>
        <w:tc>
          <w:tcPr>
            <w:tcW w:w="598" w:type="dxa"/>
          </w:tcPr>
          <w:p w14:paraId="78A954EE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56" w:type="dxa"/>
          </w:tcPr>
          <w:p w14:paraId="0F47541E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-18.93 ± 7.00</w:t>
            </w:r>
          </w:p>
        </w:tc>
        <w:tc>
          <w:tcPr>
            <w:tcW w:w="1416" w:type="dxa"/>
          </w:tcPr>
          <w:p w14:paraId="3E72B686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068" w:type="dxa"/>
          </w:tcPr>
          <w:p w14:paraId="51D1124A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5CB77207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438" w:type="dxa"/>
          </w:tcPr>
          <w:p w14:paraId="6EBD33AE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56" w:type="dxa"/>
          </w:tcPr>
          <w:p w14:paraId="24D77234" w14:textId="2EF9ED4D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89 ± 0.14</w:t>
            </w:r>
          </w:p>
        </w:tc>
        <w:tc>
          <w:tcPr>
            <w:tcW w:w="1416" w:type="dxa"/>
          </w:tcPr>
          <w:p w14:paraId="4FE76D7C" w14:textId="670F6289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090" w:type="dxa"/>
          </w:tcPr>
          <w:p w14:paraId="778D5C03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050FE48B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5E3540" w:rsidRPr="001E002C" w14:paraId="66F5E700" w14:textId="4DBF48F1" w:rsidTr="00C51099">
        <w:trPr>
          <w:trHeight w:val="342"/>
        </w:trPr>
        <w:tc>
          <w:tcPr>
            <w:tcW w:w="2663" w:type="dxa"/>
          </w:tcPr>
          <w:p w14:paraId="4C9D81CF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SGRQ total annual change</w:t>
            </w:r>
          </w:p>
        </w:tc>
        <w:tc>
          <w:tcPr>
            <w:tcW w:w="598" w:type="dxa"/>
          </w:tcPr>
          <w:p w14:paraId="5189D1B1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</w:tcPr>
          <w:p w14:paraId="362A4265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</w:tcPr>
          <w:p w14:paraId="0E41FA81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14:paraId="1433EA3A" w14:textId="458F0F8E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563" w:type="dxa"/>
          </w:tcPr>
          <w:p w14:paraId="26AD71DD" w14:textId="1C548AB0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438" w:type="dxa"/>
          </w:tcPr>
          <w:p w14:paraId="70E7C230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</w:tcPr>
          <w:p w14:paraId="089B786A" w14:textId="6B748A3A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</w:tcPr>
          <w:p w14:paraId="0A01ADD0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</w:tcPr>
          <w:p w14:paraId="3E5E11FA" w14:textId="0E003CF0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63" w:type="dxa"/>
          </w:tcPr>
          <w:p w14:paraId="39E48826" w14:textId="3A2E8D11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275</w:t>
            </w:r>
          </w:p>
        </w:tc>
      </w:tr>
      <w:tr w:rsidR="005E3540" w:rsidRPr="001E002C" w14:paraId="3E714ABE" w14:textId="0F47FBF7" w:rsidTr="00C51099">
        <w:trPr>
          <w:trHeight w:val="342"/>
        </w:trPr>
        <w:tc>
          <w:tcPr>
            <w:tcW w:w="2663" w:type="dxa"/>
          </w:tcPr>
          <w:p w14:paraId="02ABE24A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 Q1 (≤-1.08)</w:t>
            </w:r>
          </w:p>
        </w:tc>
        <w:tc>
          <w:tcPr>
            <w:tcW w:w="598" w:type="dxa"/>
          </w:tcPr>
          <w:p w14:paraId="1714EAF4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56" w:type="dxa"/>
          </w:tcPr>
          <w:p w14:paraId="497F9B8A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8.94 ± 6.89</w:t>
            </w:r>
          </w:p>
        </w:tc>
        <w:tc>
          <w:tcPr>
            <w:tcW w:w="1416" w:type="dxa"/>
          </w:tcPr>
          <w:p w14:paraId="3F7EC6CA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1068" w:type="dxa"/>
          </w:tcPr>
          <w:p w14:paraId="7D9CFC0F" w14:textId="1FBDAC2F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0A7ED300" w14:textId="3CDDB035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438" w:type="dxa"/>
          </w:tcPr>
          <w:p w14:paraId="6B5AADB5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</w:tcPr>
          <w:p w14:paraId="4780CA02" w14:textId="04C00AA0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32 ± 0.14</w:t>
            </w:r>
          </w:p>
        </w:tc>
        <w:tc>
          <w:tcPr>
            <w:tcW w:w="1416" w:type="dxa"/>
          </w:tcPr>
          <w:p w14:paraId="2B19072A" w14:textId="7BC0C3BF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1090" w:type="dxa"/>
          </w:tcPr>
          <w:p w14:paraId="5799E442" w14:textId="22D13C81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45D6944A" w14:textId="55F13D80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5E3540" w:rsidRPr="001E002C" w14:paraId="76B605FB" w14:textId="5403AC54" w:rsidTr="00850628">
        <w:trPr>
          <w:trHeight w:val="342"/>
        </w:trPr>
        <w:tc>
          <w:tcPr>
            <w:tcW w:w="2663" w:type="dxa"/>
            <w:tcBorders>
              <w:bottom w:val="nil"/>
            </w:tcBorders>
          </w:tcPr>
          <w:p w14:paraId="1B4D2727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lastRenderedPageBreak/>
              <w:t xml:space="preserve">  Q2 (-1.08 to 4.38)</w:t>
            </w:r>
          </w:p>
        </w:tc>
        <w:tc>
          <w:tcPr>
            <w:tcW w:w="598" w:type="dxa"/>
            <w:tcBorders>
              <w:bottom w:val="nil"/>
            </w:tcBorders>
          </w:tcPr>
          <w:p w14:paraId="79E3CB9F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56" w:type="dxa"/>
            <w:tcBorders>
              <w:bottom w:val="nil"/>
            </w:tcBorders>
          </w:tcPr>
          <w:p w14:paraId="7FCD2D56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3.00 ± 4.76</w:t>
            </w:r>
          </w:p>
        </w:tc>
        <w:tc>
          <w:tcPr>
            <w:tcW w:w="1416" w:type="dxa"/>
            <w:tcBorders>
              <w:bottom w:val="nil"/>
            </w:tcBorders>
          </w:tcPr>
          <w:p w14:paraId="7D513180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758</w:t>
            </w:r>
          </w:p>
        </w:tc>
        <w:tc>
          <w:tcPr>
            <w:tcW w:w="1068" w:type="dxa"/>
            <w:tcBorders>
              <w:bottom w:val="nil"/>
            </w:tcBorders>
          </w:tcPr>
          <w:p w14:paraId="2EE5060B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bottom w:val="nil"/>
            </w:tcBorders>
          </w:tcPr>
          <w:p w14:paraId="2325A84B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438" w:type="dxa"/>
            <w:tcBorders>
              <w:bottom w:val="nil"/>
            </w:tcBorders>
          </w:tcPr>
          <w:p w14:paraId="39ABDEF6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bottom w:val="nil"/>
            </w:tcBorders>
          </w:tcPr>
          <w:p w14:paraId="5149BA4C" w14:textId="0DBD3DE0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19 ± 0.09</w:t>
            </w:r>
          </w:p>
        </w:tc>
        <w:tc>
          <w:tcPr>
            <w:tcW w:w="1416" w:type="dxa"/>
            <w:tcBorders>
              <w:bottom w:val="nil"/>
            </w:tcBorders>
          </w:tcPr>
          <w:p w14:paraId="50381911" w14:textId="1AAC0AF8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706</w:t>
            </w:r>
          </w:p>
        </w:tc>
        <w:tc>
          <w:tcPr>
            <w:tcW w:w="1090" w:type="dxa"/>
            <w:tcBorders>
              <w:bottom w:val="nil"/>
            </w:tcBorders>
          </w:tcPr>
          <w:p w14:paraId="2BF6FD5D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bottom w:val="nil"/>
            </w:tcBorders>
          </w:tcPr>
          <w:p w14:paraId="3D62B360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5E3540" w:rsidRPr="001E002C" w14:paraId="20A815F9" w14:textId="0E883482" w:rsidTr="00850628">
        <w:trPr>
          <w:trHeight w:val="342"/>
        </w:trPr>
        <w:tc>
          <w:tcPr>
            <w:tcW w:w="2663" w:type="dxa"/>
            <w:tcBorders>
              <w:top w:val="nil"/>
              <w:bottom w:val="nil"/>
            </w:tcBorders>
          </w:tcPr>
          <w:p w14:paraId="40106BFD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 Q3 (&gt;4.38)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14:paraId="510BA1D9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7F39A6EA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-12.20 ± 7.02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1C55505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6A5B7DF3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52FBCB03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269654ED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12C7C51C" w14:textId="2677FCFB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1.06 ± 0.14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475E0DB6" w14:textId="3804690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1A530F68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7F82DAC0" w14:textId="77777777" w:rsidR="005E3540" w:rsidRPr="001E002C" w:rsidRDefault="005E3540" w:rsidP="005E3540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1E5593" w:rsidRPr="001E002C" w14:paraId="516D69B8" w14:textId="77777777" w:rsidTr="00850628">
        <w:trPr>
          <w:trHeight w:val="342"/>
        </w:trPr>
        <w:tc>
          <w:tcPr>
            <w:tcW w:w="2663" w:type="dxa"/>
            <w:tcBorders>
              <w:top w:val="nil"/>
              <w:bottom w:val="nil"/>
            </w:tcBorders>
          </w:tcPr>
          <w:p w14:paraId="71F24414" w14:textId="02AA4E68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FVC</w:t>
            </w:r>
            <w:r w:rsidR="00527516" w:rsidRPr="001E002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</w:t>
            </w:r>
            <w:r w:rsidR="00527516" w:rsidRPr="001E002C">
              <w:rPr>
                <w:rFonts w:ascii="Times New Roman" w:hAnsi="Times New Roman" w:cs="Times New Roman"/>
                <w:sz w:val="24"/>
                <w:szCs w:val="24"/>
              </w:rPr>
              <w:t>(% predicted)</w:t>
            </w: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annual change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14:paraId="762A9FD5" w14:textId="77777777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5C42B639" w14:textId="77777777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06558EB0" w14:textId="77777777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1B4FB195" w14:textId="4A47437A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5B5C6B15" w14:textId="2AF46D66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0384E930" w14:textId="77777777" w:rsidR="001E5593" w:rsidRPr="001E002C" w:rsidRDefault="001E5593" w:rsidP="001E5593">
            <w:pP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1CF280C6" w14:textId="77777777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1E42F776" w14:textId="77777777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0A1C20F1" w14:textId="7E159FDE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7428846E" w14:textId="1EA3023C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&lt;0.001</w:t>
            </w:r>
          </w:p>
        </w:tc>
      </w:tr>
      <w:tr w:rsidR="001E5593" w:rsidRPr="001E002C" w14:paraId="4C15A024" w14:textId="77777777" w:rsidTr="00850628">
        <w:trPr>
          <w:trHeight w:val="342"/>
        </w:trPr>
        <w:tc>
          <w:tcPr>
            <w:tcW w:w="2663" w:type="dxa"/>
            <w:tcBorders>
              <w:top w:val="nil"/>
              <w:bottom w:val="nil"/>
            </w:tcBorders>
          </w:tcPr>
          <w:p w14:paraId="2BAAEC7B" w14:textId="6E997190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 Q1 (≥ 0.57%)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14:paraId="573EE32E" w14:textId="0FA6A33E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229E33E7" w14:textId="06D133CE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29.84 ± 6.47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2A39F6BE" w14:textId="22BD14BE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0CBB97FD" w14:textId="77777777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13C28AE5" w14:textId="77777777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29573FB2" w14:textId="77777777" w:rsidR="001E5593" w:rsidRPr="001E002C" w:rsidRDefault="001E5593" w:rsidP="001E5593">
            <w:pP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1333549A" w14:textId="4AD18B9F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21 ± 0.14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33414F9E" w14:textId="63E6415B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6B9838A9" w14:textId="77777777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49C2AA8C" w14:textId="77777777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1E5593" w:rsidRPr="001E002C" w14:paraId="6A9B1344" w14:textId="77777777" w:rsidTr="00850628">
        <w:trPr>
          <w:trHeight w:val="342"/>
        </w:trPr>
        <w:tc>
          <w:tcPr>
            <w:tcW w:w="2663" w:type="dxa"/>
            <w:tcBorders>
              <w:top w:val="nil"/>
              <w:bottom w:val="nil"/>
            </w:tcBorders>
          </w:tcPr>
          <w:p w14:paraId="66E606BB" w14:textId="13661DCC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 Q2 (-1.56% to 0.57%)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14:paraId="219D1CAF" w14:textId="4F91D780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23623CDE" w14:textId="290532C7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7.54 ± 4.41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0AC5DB95" w14:textId="4779B7A3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638588D1" w14:textId="77777777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14DEA1C8" w14:textId="77777777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3BF11FB1" w14:textId="77777777" w:rsidR="001E5593" w:rsidRPr="001E002C" w:rsidRDefault="001E5593" w:rsidP="001E5593">
            <w:pP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2C599F52" w14:textId="2386BCA9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25 ± 0.10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0541D459" w14:textId="03006E13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.968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497C1FB7" w14:textId="77777777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39D990F6" w14:textId="77777777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1E5593" w:rsidRPr="001E002C" w14:paraId="0EE3CCC1" w14:textId="77777777" w:rsidTr="00850628">
        <w:trPr>
          <w:trHeight w:val="342"/>
        </w:trPr>
        <w:tc>
          <w:tcPr>
            <w:tcW w:w="2663" w:type="dxa"/>
            <w:tcBorders>
              <w:top w:val="nil"/>
              <w:bottom w:val="nil"/>
            </w:tcBorders>
          </w:tcPr>
          <w:p w14:paraId="155E4CCF" w14:textId="428B77BD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 Q3 (&lt; -1.56%)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14:paraId="5DB56C80" w14:textId="7B7D6746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14105966" w14:textId="14EFE291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-39.31 ± 6.41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52424AF0" w14:textId="51D38B26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5441AB75" w14:textId="77777777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765B9246" w14:textId="77777777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3207816A" w14:textId="77777777" w:rsidR="001E5593" w:rsidRPr="001E002C" w:rsidRDefault="001E5593" w:rsidP="001E5593">
            <w:pP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64FC8E41" w14:textId="3B8E0CAB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1.12 ± 0.14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47EA5025" w14:textId="5388CA1F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031170F0" w14:textId="77777777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4F266454" w14:textId="77777777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1E5593" w:rsidRPr="001E002C" w14:paraId="12546468" w14:textId="77777777" w:rsidTr="00850628">
        <w:trPr>
          <w:trHeight w:val="342"/>
        </w:trPr>
        <w:tc>
          <w:tcPr>
            <w:tcW w:w="2663" w:type="dxa"/>
            <w:tcBorders>
              <w:top w:val="nil"/>
              <w:bottom w:val="nil"/>
            </w:tcBorders>
          </w:tcPr>
          <w:p w14:paraId="73078596" w14:textId="3812F672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FEV</w:t>
            </w: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  <w:vertAlign w:val="subscript"/>
              </w:rPr>
              <w:t>1</w:t>
            </w: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="00527516" w:rsidRPr="001E002C">
              <w:rPr>
                <w:rFonts w:ascii="Times New Roman" w:hAnsi="Times New Roman" w:cs="Times New Roman"/>
                <w:sz w:val="24"/>
                <w:szCs w:val="24"/>
              </w:rPr>
              <w:t xml:space="preserve">(% predicted) </w:t>
            </w: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annual change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14:paraId="029CBCDD" w14:textId="77777777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52061704" w14:textId="77777777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4EADDF27" w14:textId="77777777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7F56BED2" w14:textId="10B7D834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3DE36E75" w14:textId="77EE08A5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59115532" w14:textId="77777777" w:rsidR="001E5593" w:rsidRPr="001E002C" w:rsidRDefault="001E5593" w:rsidP="001E5593">
            <w:pP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08FE3F13" w14:textId="77777777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1CC68290" w14:textId="77777777" w:rsidR="001E5593" w:rsidRPr="001E002C" w:rsidRDefault="001E5593" w:rsidP="001E5593">
            <w:pP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068B8CCE" w14:textId="01CEA645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32A5810B" w14:textId="6FCD5026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002</w:t>
            </w:r>
          </w:p>
        </w:tc>
      </w:tr>
      <w:tr w:rsidR="001E5593" w:rsidRPr="001E002C" w14:paraId="53697B22" w14:textId="77777777" w:rsidTr="00850628">
        <w:trPr>
          <w:trHeight w:val="342"/>
        </w:trPr>
        <w:tc>
          <w:tcPr>
            <w:tcW w:w="2663" w:type="dxa"/>
            <w:tcBorders>
              <w:top w:val="nil"/>
              <w:bottom w:val="nil"/>
            </w:tcBorders>
          </w:tcPr>
          <w:p w14:paraId="3E69C9F2" w14:textId="3288ACA8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 Q1 (≥ 0.50%)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14:paraId="7B752C0A" w14:textId="40547456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592787BF" w14:textId="02FFCFC7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20.41 ± 6.85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5C8F9E00" w14:textId="2AD2B22D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0CAD4A42" w14:textId="77777777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6F067ACC" w14:textId="77777777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66A1E67C" w14:textId="77777777" w:rsidR="001E5593" w:rsidRPr="001E002C" w:rsidRDefault="001E5593" w:rsidP="001E5593">
            <w:pP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6C13FEFB" w14:textId="700A3A9E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15 ± 0.15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5629DE84" w14:textId="5377C12C" w:rsidR="001E5593" w:rsidRPr="001E002C" w:rsidRDefault="001E5593" w:rsidP="001E5593">
            <w:pP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1F4A4732" w14:textId="77777777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7F9A0973" w14:textId="77777777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1E5593" w:rsidRPr="001E002C" w14:paraId="3412B4E2" w14:textId="77777777" w:rsidTr="00850628">
        <w:trPr>
          <w:trHeight w:val="342"/>
        </w:trPr>
        <w:tc>
          <w:tcPr>
            <w:tcW w:w="2663" w:type="dxa"/>
            <w:tcBorders>
              <w:top w:val="nil"/>
              <w:bottom w:val="nil"/>
            </w:tcBorders>
          </w:tcPr>
          <w:p w14:paraId="510DADC5" w14:textId="343AA5E7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 Q2 (-1.45% to 0.50%)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14:paraId="14D04585" w14:textId="48FB5E7E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1507C8D3" w14:textId="6E64DDDD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8.67 ± 4.54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6B00165" w14:textId="2EA05C2D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328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0932691F" w14:textId="77777777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6DF76D2D" w14:textId="77777777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482449EA" w14:textId="77777777" w:rsidR="001E5593" w:rsidRPr="001E002C" w:rsidRDefault="001E5593" w:rsidP="001E5593">
            <w:pP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33346582" w14:textId="58FCEB9C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34 ± 0.09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7C26FB59" w14:textId="79E7A186" w:rsidR="001E5593" w:rsidRPr="001E002C" w:rsidRDefault="001E5593" w:rsidP="001E5593">
            <w:pP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527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7E857E56" w14:textId="77777777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624CB6EE" w14:textId="77777777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1E5593" w:rsidRPr="001E002C" w14:paraId="69151DA3" w14:textId="77777777" w:rsidTr="00850628">
        <w:trPr>
          <w:trHeight w:val="342"/>
        </w:trPr>
        <w:tc>
          <w:tcPr>
            <w:tcW w:w="2663" w:type="dxa"/>
            <w:tcBorders>
              <w:top w:val="nil"/>
              <w:bottom w:val="nil"/>
            </w:tcBorders>
          </w:tcPr>
          <w:p w14:paraId="7CB26668" w14:textId="462C9A6C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 Q3 (&lt; -1.45%)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14:paraId="630F9D2A" w14:textId="382D0E1B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690D37FC" w14:textId="3382F8BA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-32.30 ± 6.67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3B29B5AF" w14:textId="428CC605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4A2BCD12" w14:textId="77777777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0D6704DB" w14:textId="77777777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44320CD1" w14:textId="77777777" w:rsidR="001E5593" w:rsidRPr="001E002C" w:rsidRDefault="001E5593" w:rsidP="001E5593">
            <w:pP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4F227DCC" w14:textId="2D958E7A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95 ± 0.14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7940ED12" w14:textId="5D879DEF" w:rsidR="001E5593" w:rsidRPr="001E002C" w:rsidRDefault="001E5593" w:rsidP="001E5593">
            <w:pP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4AD3D64E" w14:textId="77777777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3BD15776" w14:textId="77777777" w:rsidR="001E5593" w:rsidRPr="001E002C" w:rsidRDefault="001E5593" w:rsidP="001E559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527516" w:rsidRPr="001E002C" w14:paraId="3746A6F2" w14:textId="77777777" w:rsidTr="00850628">
        <w:trPr>
          <w:trHeight w:val="342"/>
        </w:trPr>
        <w:tc>
          <w:tcPr>
            <w:tcW w:w="2663" w:type="dxa"/>
            <w:tcBorders>
              <w:top w:val="nil"/>
              <w:bottom w:val="nil"/>
            </w:tcBorders>
          </w:tcPr>
          <w:p w14:paraId="777152F7" w14:textId="44B5C335" w:rsidR="00527516" w:rsidRPr="001E002C" w:rsidRDefault="00527516" w:rsidP="00527516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DL</w:t>
            </w: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  <w:vertAlign w:val="subscript"/>
              </w:rPr>
              <w:t>CO</w:t>
            </w: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Pr="001E002C">
              <w:rPr>
                <w:rFonts w:ascii="Times New Roman" w:hAnsi="Times New Roman" w:cs="Times New Roman"/>
                <w:sz w:val="24"/>
                <w:szCs w:val="24"/>
              </w:rPr>
              <w:t>(% predicted)</w:t>
            </w:r>
            <w:r w:rsidR="00C607D3" w:rsidRPr="001E00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annual change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14:paraId="5188BA00" w14:textId="77777777" w:rsidR="00527516" w:rsidRPr="001E002C" w:rsidRDefault="00527516" w:rsidP="00527516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05547DFA" w14:textId="77777777" w:rsidR="00527516" w:rsidRPr="001E002C" w:rsidRDefault="00527516" w:rsidP="00527516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1571897C" w14:textId="77777777" w:rsidR="00527516" w:rsidRPr="001E002C" w:rsidRDefault="00527516" w:rsidP="00527516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3FB40D39" w14:textId="77ED81AA" w:rsidR="00527516" w:rsidRPr="001E002C" w:rsidRDefault="00527516" w:rsidP="00527516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796C1FDE" w14:textId="6D9443DA" w:rsidR="00527516" w:rsidRPr="001E002C" w:rsidRDefault="00527516" w:rsidP="00527516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440F7186" w14:textId="77777777" w:rsidR="00527516" w:rsidRPr="001E002C" w:rsidRDefault="00527516" w:rsidP="00527516">
            <w:pP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1F82EE7C" w14:textId="77777777" w:rsidR="00527516" w:rsidRPr="001E002C" w:rsidRDefault="00527516" w:rsidP="00527516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7D03C57D" w14:textId="77777777" w:rsidR="00527516" w:rsidRPr="001E002C" w:rsidRDefault="00527516" w:rsidP="00527516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14BC4054" w14:textId="6BFC0518" w:rsidR="00527516" w:rsidRPr="001E002C" w:rsidRDefault="00527516" w:rsidP="00527516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14FC89FF" w14:textId="3E5C5025" w:rsidR="00527516" w:rsidRPr="001E002C" w:rsidRDefault="00527516" w:rsidP="00527516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004</w:t>
            </w:r>
          </w:p>
        </w:tc>
      </w:tr>
      <w:tr w:rsidR="00527516" w:rsidRPr="001E002C" w14:paraId="2883C0F7" w14:textId="77777777" w:rsidTr="00850628">
        <w:trPr>
          <w:trHeight w:val="342"/>
        </w:trPr>
        <w:tc>
          <w:tcPr>
            <w:tcW w:w="2663" w:type="dxa"/>
            <w:tcBorders>
              <w:top w:val="nil"/>
              <w:bottom w:val="nil"/>
            </w:tcBorders>
          </w:tcPr>
          <w:p w14:paraId="5F13963A" w14:textId="767B80F7" w:rsidR="00527516" w:rsidRPr="001E002C" w:rsidRDefault="00527516" w:rsidP="00527516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 Q1 (≥ 3.91%)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14:paraId="0D770FBB" w14:textId="7B0F88A6" w:rsidR="00527516" w:rsidRPr="001E002C" w:rsidRDefault="00527516" w:rsidP="00527516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2BA3388D" w14:textId="1DFA5180" w:rsidR="00527516" w:rsidRPr="001E002C" w:rsidRDefault="00527516" w:rsidP="00527516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41.47 ± 7.07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2FBD34DE" w14:textId="27156575" w:rsidR="00527516" w:rsidRPr="001E002C" w:rsidRDefault="00527516" w:rsidP="00527516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08A1F29B" w14:textId="77777777" w:rsidR="00527516" w:rsidRPr="001E002C" w:rsidRDefault="00527516" w:rsidP="00527516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47E4E280" w14:textId="77777777" w:rsidR="00527516" w:rsidRPr="001E002C" w:rsidRDefault="00527516" w:rsidP="00527516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32D21933" w14:textId="77777777" w:rsidR="00527516" w:rsidRPr="001E002C" w:rsidRDefault="00527516" w:rsidP="00527516">
            <w:pP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411D850E" w14:textId="7AE1F7B1" w:rsidR="00527516" w:rsidRPr="001E002C" w:rsidRDefault="00527516" w:rsidP="00527516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28 ± 0.17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24864786" w14:textId="49E8385D" w:rsidR="00527516" w:rsidRPr="001E002C" w:rsidRDefault="00527516" w:rsidP="00527516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4E72A690" w14:textId="77777777" w:rsidR="00527516" w:rsidRPr="001E002C" w:rsidRDefault="00527516" w:rsidP="00527516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1F6CB5B6" w14:textId="77777777" w:rsidR="00527516" w:rsidRPr="001E002C" w:rsidRDefault="00527516" w:rsidP="00527516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527516" w:rsidRPr="001E002C" w14:paraId="09564380" w14:textId="77777777" w:rsidTr="00850628">
        <w:trPr>
          <w:trHeight w:val="342"/>
        </w:trPr>
        <w:tc>
          <w:tcPr>
            <w:tcW w:w="2663" w:type="dxa"/>
            <w:tcBorders>
              <w:top w:val="nil"/>
              <w:bottom w:val="nil"/>
            </w:tcBorders>
          </w:tcPr>
          <w:p w14:paraId="55D76298" w14:textId="6CC71363" w:rsidR="00527516" w:rsidRPr="001E002C" w:rsidRDefault="00527516" w:rsidP="00527516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 Q2 (0% to 3.91%)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14:paraId="42EE57D5" w14:textId="2C3FA15F" w:rsidR="00527516" w:rsidRPr="001E002C" w:rsidRDefault="00527516" w:rsidP="00527516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4CAC4E76" w14:textId="201E7C46" w:rsidR="00527516" w:rsidRPr="001E002C" w:rsidRDefault="00527516" w:rsidP="00527516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2.75 ± 4.31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094AD4AB" w14:textId="4C925D33" w:rsidR="00527516" w:rsidRPr="001E002C" w:rsidRDefault="00527516" w:rsidP="00527516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16CD68C2" w14:textId="77777777" w:rsidR="00527516" w:rsidRPr="001E002C" w:rsidRDefault="00527516" w:rsidP="00527516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61389CA3" w14:textId="77777777" w:rsidR="00527516" w:rsidRPr="001E002C" w:rsidRDefault="00527516" w:rsidP="00527516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53DE01F7" w14:textId="77777777" w:rsidR="00527516" w:rsidRPr="001E002C" w:rsidRDefault="00527516" w:rsidP="00527516">
            <w:pP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06FE3807" w14:textId="260E4A37" w:rsidR="00527516" w:rsidRPr="001E002C" w:rsidRDefault="00527516" w:rsidP="00527516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29 ± 0.10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1B8091B" w14:textId="0D41EDE9" w:rsidR="00527516" w:rsidRPr="001E002C" w:rsidRDefault="00527516" w:rsidP="00527516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6C424339" w14:textId="77777777" w:rsidR="00527516" w:rsidRPr="001E002C" w:rsidRDefault="00527516" w:rsidP="00527516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4519C98F" w14:textId="77777777" w:rsidR="00527516" w:rsidRPr="001E002C" w:rsidRDefault="00527516" w:rsidP="00527516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527516" w:rsidRPr="001E002C" w14:paraId="22451BED" w14:textId="77777777" w:rsidTr="00850628">
        <w:trPr>
          <w:trHeight w:val="342"/>
        </w:trPr>
        <w:tc>
          <w:tcPr>
            <w:tcW w:w="2663" w:type="dxa"/>
            <w:tcBorders>
              <w:top w:val="nil"/>
              <w:bottom w:val="nil"/>
            </w:tcBorders>
          </w:tcPr>
          <w:p w14:paraId="47FDEFDB" w14:textId="3550B386" w:rsidR="00527516" w:rsidRPr="001E002C" w:rsidRDefault="00527516" w:rsidP="00527516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 Q3 (&lt; 0%)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14:paraId="73E774BB" w14:textId="7403F823" w:rsidR="00527516" w:rsidRPr="001E002C" w:rsidRDefault="00527516" w:rsidP="00527516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1176116A" w14:textId="57535C76" w:rsidR="00527516" w:rsidRPr="001E002C" w:rsidRDefault="00527516" w:rsidP="00527516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-33.26 ± 6.36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7986BD23" w14:textId="340EFD8C" w:rsidR="00527516" w:rsidRPr="001E002C" w:rsidRDefault="00527516" w:rsidP="00527516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4112D94E" w14:textId="77777777" w:rsidR="00527516" w:rsidRPr="001E002C" w:rsidRDefault="00527516" w:rsidP="00527516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0B276D44" w14:textId="77777777" w:rsidR="00527516" w:rsidRPr="001E002C" w:rsidRDefault="00527516" w:rsidP="00527516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02977AB6" w14:textId="77777777" w:rsidR="00527516" w:rsidRPr="001E002C" w:rsidRDefault="00527516" w:rsidP="00527516">
            <w:pP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084B43A7" w14:textId="3E21C62A" w:rsidR="00527516" w:rsidRPr="001E002C" w:rsidRDefault="00527516" w:rsidP="00527516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1.00 ± 0.14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4A6F259A" w14:textId="30BC1F16" w:rsidR="00527516" w:rsidRPr="001E002C" w:rsidRDefault="00527516" w:rsidP="00527516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25025DCE" w14:textId="77777777" w:rsidR="00527516" w:rsidRPr="001E002C" w:rsidRDefault="00527516" w:rsidP="00527516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66D55C5C" w14:textId="77777777" w:rsidR="00527516" w:rsidRPr="001E002C" w:rsidRDefault="00527516" w:rsidP="00527516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EB2E92" w:rsidRPr="001E002C" w14:paraId="34B96F6B" w14:textId="77777777" w:rsidTr="00850628">
        <w:trPr>
          <w:trHeight w:val="342"/>
        </w:trPr>
        <w:tc>
          <w:tcPr>
            <w:tcW w:w="2663" w:type="dxa"/>
            <w:tcBorders>
              <w:top w:val="nil"/>
              <w:bottom w:val="nil"/>
            </w:tcBorders>
          </w:tcPr>
          <w:p w14:paraId="5A5D9861" w14:textId="0AC5C5C1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CRP</w:t>
            </w: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annual change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14:paraId="53ABB813" w14:textId="77777777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7DC18DE3" w14:textId="77777777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056D2744" w14:textId="77777777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47882176" w14:textId="60403DA0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&lt;</w:t>
            </w: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4C7889D4" w14:textId="1B890C07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&lt;</w:t>
            </w: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474C5B50" w14:textId="77777777" w:rsidR="00EB2E92" w:rsidRPr="001E002C" w:rsidRDefault="00EB2E92" w:rsidP="00EB2E92">
            <w:pP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5757E8F9" w14:textId="77777777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2917B49" w14:textId="77777777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02338FC4" w14:textId="739F2768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.073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0F1F096E" w14:textId="77777777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EB2E92" w:rsidRPr="001E002C" w14:paraId="52AE2979" w14:textId="77777777" w:rsidTr="00850628">
        <w:trPr>
          <w:trHeight w:val="342"/>
        </w:trPr>
        <w:tc>
          <w:tcPr>
            <w:tcW w:w="2663" w:type="dxa"/>
            <w:tcBorders>
              <w:top w:val="nil"/>
              <w:bottom w:val="nil"/>
            </w:tcBorders>
          </w:tcPr>
          <w:p w14:paraId="506BFDDA" w14:textId="3BB7A9D5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 Q1 (</w:t>
            </w: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≤</w:t>
            </w:r>
            <w:r w:rsidRPr="001E002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</w:t>
            </w: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0 </w:t>
            </w:r>
            <w:r w:rsidRPr="001E002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mg/dl)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14:paraId="59F6814A" w14:textId="0FFB1D55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60CADFB4" w14:textId="2FA10E43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9.</w:t>
            </w: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44</w:t>
            </w:r>
            <w:r w:rsidRPr="001E002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</w:t>
            </w: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±</w:t>
            </w:r>
            <w:r w:rsidRPr="001E002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6.35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1F4E4D7" w14:textId="50ACE5A6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0AFBEDE4" w14:textId="77777777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7DE1F8E0" w14:textId="77777777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61159A4A" w14:textId="77777777" w:rsidR="00EB2E92" w:rsidRPr="001E002C" w:rsidRDefault="00EB2E92" w:rsidP="00EB2E92">
            <w:pP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14CCFEE6" w14:textId="13F2EBD2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61 ± 0.13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175B7441" w14:textId="694D9AF2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2A87AC05" w14:textId="77777777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31DEFD74" w14:textId="77777777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EB2E92" w:rsidRPr="001E002C" w14:paraId="54A66F73" w14:textId="77777777" w:rsidTr="00850628">
        <w:trPr>
          <w:trHeight w:val="342"/>
        </w:trPr>
        <w:tc>
          <w:tcPr>
            <w:tcW w:w="2663" w:type="dxa"/>
            <w:tcBorders>
              <w:top w:val="nil"/>
              <w:bottom w:val="nil"/>
            </w:tcBorders>
          </w:tcPr>
          <w:p w14:paraId="7D9CEB2D" w14:textId="613E36F0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 Q2 (</w:t>
            </w: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0 </w:t>
            </w:r>
            <w:r w:rsidRPr="001E002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mg/dl to </w:t>
            </w: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0.04 </w:t>
            </w:r>
            <w:r w:rsidRPr="001E002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mg/dl)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14:paraId="07F7214D" w14:textId="2ACE8D26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9</w:t>
            </w: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2EC53581" w14:textId="5109BD3A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7.</w:t>
            </w: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97</w:t>
            </w:r>
            <w:r w:rsidRPr="001E002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</w:t>
            </w: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±</w:t>
            </w:r>
            <w:r w:rsidRPr="001E002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.</w:t>
            </w: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5EA267FC" w14:textId="7DAD2C6A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</w:t>
            </w: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177C0B63" w14:textId="77777777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0CCD8A78" w14:textId="77777777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4445C53B" w14:textId="77777777" w:rsidR="00EB2E92" w:rsidRPr="001E002C" w:rsidRDefault="00EB2E92" w:rsidP="00EB2E92">
            <w:pP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43AC45A5" w14:textId="778DD03F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25 ± 0.10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42F8A348" w14:textId="167AF6E7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.086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579CE0EA" w14:textId="77777777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386D5018" w14:textId="77777777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EB2E92" w:rsidRPr="001E002C" w14:paraId="218E4934" w14:textId="77777777" w:rsidTr="00850628">
        <w:trPr>
          <w:trHeight w:val="342"/>
        </w:trPr>
        <w:tc>
          <w:tcPr>
            <w:tcW w:w="2663" w:type="dxa"/>
            <w:tcBorders>
              <w:top w:val="nil"/>
              <w:bottom w:val="nil"/>
            </w:tcBorders>
          </w:tcPr>
          <w:p w14:paraId="4F2A8E25" w14:textId="065EB2B2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 Q3 (</w:t>
            </w: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&gt;</w:t>
            </w:r>
            <w:r w:rsidRPr="001E002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</w:t>
            </w: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0.04 </w:t>
            </w:r>
            <w:r w:rsidRPr="001E002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mg/dl)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14:paraId="2E9BF54A" w14:textId="79FA01AB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</w:t>
            </w: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301DD52D" w14:textId="071F075E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-</w:t>
            </w: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29.52</w:t>
            </w:r>
            <w:r w:rsidRPr="001E002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</w:t>
            </w: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±</w:t>
            </w:r>
            <w:r w:rsidRPr="001E002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6.5</w:t>
            </w: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0387E928" w14:textId="4C6A5992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100853CA" w14:textId="77777777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2A831EF6" w14:textId="77777777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03478E26" w14:textId="77777777" w:rsidR="00EB2E92" w:rsidRPr="001E002C" w:rsidRDefault="00EB2E92" w:rsidP="00EB2E92">
            <w:pP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6B2505EB" w14:textId="26FB0743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52 ± 0.14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0660F878" w14:textId="07526B49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.886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5128D3F5" w14:textId="77777777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265838F8" w14:textId="77777777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EB2E92" w:rsidRPr="001E002C" w14:paraId="15EF6BB6" w14:textId="77777777" w:rsidTr="00850628">
        <w:trPr>
          <w:trHeight w:val="342"/>
        </w:trPr>
        <w:tc>
          <w:tcPr>
            <w:tcW w:w="2663" w:type="dxa"/>
            <w:tcBorders>
              <w:top w:val="nil"/>
              <w:bottom w:val="nil"/>
            </w:tcBorders>
          </w:tcPr>
          <w:p w14:paraId="74363876" w14:textId="7FEA901B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KL-6</w:t>
            </w: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annual change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14:paraId="5F2100D9" w14:textId="77777777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102A79F3" w14:textId="77777777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48950F15" w14:textId="77777777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19706E20" w14:textId="64A74BAD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.145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093D7EC5" w14:textId="010F0D09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.849</w:t>
            </w: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17350770" w14:textId="77777777" w:rsidR="00EB2E92" w:rsidRPr="001E002C" w:rsidRDefault="00EB2E92" w:rsidP="00EB2E92">
            <w:pP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686B0C2E" w14:textId="77777777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DBF3F43" w14:textId="77777777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5CEAE586" w14:textId="3973B5F0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.523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3A742D02" w14:textId="77777777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EB2E92" w:rsidRPr="001E002C" w14:paraId="2C5FA880" w14:textId="77777777" w:rsidTr="00850628">
        <w:trPr>
          <w:trHeight w:val="342"/>
        </w:trPr>
        <w:tc>
          <w:tcPr>
            <w:tcW w:w="2663" w:type="dxa"/>
            <w:tcBorders>
              <w:top w:val="nil"/>
              <w:bottom w:val="nil"/>
            </w:tcBorders>
          </w:tcPr>
          <w:p w14:paraId="7CBC5BEC" w14:textId="27177D59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 Q1 (≤ -3.40 U/ml)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14:paraId="611F5DA6" w14:textId="4B30975F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0B589F52" w14:textId="222C01C3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6.79</w:t>
            </w:r>
            <w:r w:rsidRPr="001E002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</w:t>
            </w: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±</w:t>
            </w:r>
            <w:r w:rsidRPr="001E002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</w:t>
            </w: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7.02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1E4C37C" w14:textId="0D4C5F0C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202C5CD1" w14:textId="77777777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60F17F90" w14:textId="77777777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2BB795A6" w14:textId="77777777" w:rsidR="00EB2E92" w:rsidRPr="001E002C" w:rsidRDefault="00EB2E92" w:rsidP="00EB2E92">
            <w:pP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3CF4CF15" w14:textId="45E71498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54 ± 0.14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16B920F0" w14:textId="4D0DDEC3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57315587" w14:textId="77777777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1AAAFAAE" w14:textId="77777777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EB2E92" w:rsidRPr="001E002C" w14:paraId="40848C4F" w14:textId="77777777" w:rsidTr="00850628">
        <w:trPr>
          <w:trHeight w:val="342"/>
        </w:trPr>
        <w:tc>
          <w:tcPr>
            <w:tcW w:w="2663" w:type="dxa"/>
            <w:tcBorders>
              <w:top w:val="nil"/>
              <w:bottom w:val="nil"/>
            </w:tcBorders>
          </w:tcPr>
          <w:p w14:paraId="4238BFBF" w14:textId="2827CCFC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lastRenderedPageBreak/>
              <w:t xml:space="preserve">  Q2 (-3.40 U/ml to 16.58 U/ml)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14:paraId="1620E119" w14:textId="19EFB9D7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06684657" w14:textId="1CB91BDD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.</w:t>
            </w: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92</w:t>
            </w:r>
            <w:r w:rsidRPr="001E002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</w:t>
            </w: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±</w:t>
            </w:r>
            <w:r w:rsidRPr="001E002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4.7</w:t>
            </w: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95F2B4E" w14:textId="046EADF4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9</w:t>
            </w: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030D35EB" w14:textId="77777777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2CDA1F09" w14:textId="77777777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46E56B9F" w14:textId="77777777" w:rsidR="00EB2E92" w:rsidRPr="001E002C" w:rsidRDefault="00EB2E92" w:rsidP="00EB2E92">
            <w:pP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6A5E8AF3" w14:textId="251413C1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35 ± 0.09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48058476" w14:textId="0E4689BD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.517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16B78A32" w14:textId="77777777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1A3D6626" w14:textId="77777777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EB2E92" w:rsidRPr="001E002C" w14:paraId="6B672934" w14:textId="77777777" w:rsidTr="00850628">
        <w:trPr>
          <w:trHeight w:val="342"/>
        </w:trPr>
        <w:tc>
          <w:tcPr>
            <w:tcW w:w="2663" w:type="dxa"/>
            <w:tcBorders>
              <w:top w:val="nil"/>
              <w:bottom w:val="single" w:sz="4" w:space="0" w:color="auto"/>
            </w:tcBorders>
          </w:tcPr>
          <w:p w14:paraId="445DD89A" w14:textId="431EDB19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 Q3 (&gt; 16.58 U/ml)</w:t>
            </w: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</w:tcPr>
          <w:p w14:paraId="5F4B7033" w14:textId="11C813D8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</w:tcPr>
          <w:p w14:paraId="6C1C2FB6" w14:textId="43ADFD11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-1</w:t>
            </w: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95</w:t>
            </w:r>
            <w:r w:rsidRPr="001E002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</w:t>
            </w: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±</w:t>
            </w:r>
            <w:r w:rsidRPr="001E002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7.4</w:t>
            </w: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105F5B7F" w14:textId="04D2467A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</w:t>
            </w: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</w:tcPr>
          <w:p w14:paraId="3545CCB6" w14:textId="77777777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single" w:sz="4" w:space="0" w:color="auto"/>
            </w:tcBorders>
          </w:tcPr>
          <w:p w14:paraId="51CB3716" w14:textId="77777777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438" w:type="dxa"/>
            <w:tcBorders>
              <w:top w:val="nil"/>
              <w:bottom w:val="single" w:sz="4" w:space="0" w:color="auto"/>
            </w:tcBorders>
          </w:tcPr>
          <w:p w14:paraId="7C0D2014" w14:textId="77777777" w:rsidR="00EB2E92" w:rsidRPr="001E002C" w:rsidRDefault="00EB2E92" w:rsidP="00EB2E92">
            <w:pP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</w:tcPr>
          <w:p w14:paraId="1E949E59" w14:textId="11E66CDF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0.46 ± 0.16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468B7235" w14:textId="4FEB637A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E002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 w:rsidRPr="001E002C">
              <w:rPr>
                <w:rFonts w:ascii="Times New Roman" w:eastAsia="ＭＳ 明朝" w:hAnsi="Times New Roman" w:cs="Times New Roman"/>
                <w:sz w:val="24"/>
                <w:szCs w:val="24"/>
              </w:rPr>
              <w:t>.934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</w:tcPr>
          <w:p w14:paraId="6EA925BB" w14:textId="77777777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single" w:sz="4" w:space="0" w:color="auto"/>
            </w:tcBorders>
          </w:tcPr>
          <w:p w14:paraId="6A1965E6" w14:textId="77777777" w:rsidR="00EB2E92" w:rsidRPr="001E002C" w:rsidRDefault="00EB2E92" w:rsidP="00EB2E9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EB2E92" w:rsidRPr="0091302F" w14:paraId="5610BCD9" w14:textId="77777777" w:rsidTr="00E7162F">
        <w:trPr>
          <w:trHeight w:val="342"/>
        </w:trPr>
        <w:tc>
          <w:tcPr>
            <w:tcW w:w="14727" w:type="dxa"/>
            <w:gridSpan w:val="11"/>
            <w:tcBorders>
              <w:top w:val="single" w:sz="4" w:space="0" w:color="auto"/>
              <w:bottom w:val="nil"/>
            </w:tcBorders>
          </w:tcPr>
          <w:p w14:paraId="384D2D24" w14:textId="0B1F2E4B" w:rsidR="00EB2E92" w:rsidRPr="001E002C" w:rsidRDefault="00EB2E92" w:rsidP="00EB2E92">
            <w:pPr>
              <w:rPr>
                <w:rFonts w:ascii="Times New Roman" w:hAnsi="Times New Roman" w:cs="Times New Roman"/>
                <w:sz w:val="22"/>
              </w:rPr>
            </w:pPr>
            <w:r w:rsidRPr="001E002C">
              <w:rPr>
                <w:rFonts w:ascii="Times New Roman" w:hAnsi="Times New Roman" w:cs="Times New Roman"/>
                <w:sz w:val="22"/>
              </w:rPr>
              <w:t>Δ, change score from baseline to final measurement during the observation period; CRP, serum C-reactive protein; DL</w:t>
            </w:r>
            <w:r w:rsidRPr="001E002C">
              <w:rPr>
                <w:rFonts w:ascii="Times New Roman" w:hAnsi="Times New Roman" w:cs="Times New Roman"/>
                <w:sz w:val="22"/>
                <w:vertAlign w:val="subscript"/>
              </w:rPr>
              <w:t>CO</w:t>
            </w:r>
            <w:r w:rsidRPr="001E002C">
              <w:rPr>
                <w:rFonts w:ascii="Times New Roman" w:hAnsi="Times New Roman" w:cs="Times New Roman"/>
                <w:sz w:val="22"/>
              </w:rPr>
              <w:t>, diffusing capacity of the lung for carbon monoxide; FBS, Final Borg Scale; FEV</w:t>
            </w:r>
            <w:r w:rsidRPr="001E002C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  <w:r w:rsidRPr="001E002C">
              <w:rPr>
                <w:rFonts w:ascii="Times New Roman" w:hAnsi="Times New Roman" w:cs="Times New Roman"/>
                <w:sz w:val="22"/>
              </w:rPr>
              <w:t xml:space="preserve">, forced expiratory volume in 1s; </w:t>
            </w:r>
            <w:r w:rsidRPr="001E002C">
              <w:rPr>
                <w:rFonts w:ascii="Times New Roman" w:eastAsia="游明朝" w:hAnsi="Times New Roman" w:cs="Times New Roman"/>
                <w:sz w:val="22"/>
              </w:rPr>
              <w:t xml:space="preserve">FVC, forced vital capacity; </w:t>
            </w:r>
            <w:r w:rsidRPr="001E002C">
              <w:rPr>
                <w:rFonts w:ascii="Times New Roman" w:hAnsi="Times New Roman" w:cs="Times New Roman"/>
                <w:sz w:val="22"/>
              </w:rPr>
              <w:t xml:space="preserve">KL-6, </w:t>
            </w:r>
            <w:proofErr w:type="spellStart"/>
            <w:r w:rsidRPr="001E002C">
              <w:rPr>
                <w:rFonts w:ascii="Times New Roman" w:hAnsi="Times New Roman" w:cs="Times New Roman"/>
                <w:sz w:val="22"/>
              </w:rPr>
              <w:t>sialylated</w:t>
            </w:r>
            <w:proofErr w:type="spellEnd"/>
            <w:r w:rsidRPr="001E002C">
              <w:rPr>
                <w:rFonts w:ascii="Times New Roman" w:hAnsi="Times New Roman" w:cs="Times New Roman"/>
                <w:sz w:val="22"/>
              </w:rPr>
              <w:t xml:space="preserve"> carbohydrate antigen Krebs von den Lungen-6; SE, standard error; SGRQ, St. George’s Respiratory Questionnaire; 6MWD, 6-minute walk distance.</w:t>
            </w:r>
          </w:p>
          <w:p w14:paraId="3F8B177C" w14:textId="06C966AF" w:rsidR="00EB2E92" w:rsidRPr="0091302F" w:rsidRDefault="00EB2E92" w:rsidP="00EB2E92">
            <w:pPr>
              <w:rPr>
                <w:rFonts w:ascii="Times New Roman" w:hAnsi="Times New Roman" w:cs="Times New Roman"/>
                <w:sz w:val="22"/>
              </w:rPr>
            </w:pPr>
            <w:r w:rsidRPr="001E002C">
              <w:rPr>
                <w:rFonts w:ascii="Times New Roman" w:hAnsi="Times New Roman" w:cs="Times New Roman"/>
                <w:bCs/>
                <w:sz w:val="22"/>
              </w:rPr>
              <w:t>Estimates for the changes in the 6MWT parameters</w:t>
            </w:r>
            <w:r w:rsidRPr="001E002C">
              <w:rPr>
                <w:rFonts w:ascii="Times New Roman" w:eastAsia="ＭＳ 明朝" w:hAnsi="Times New Roman" w:cs="Times New Roman"/>
                <w:bCs/>
                <w:sz w:val="22"/>
              </w:rPr>
              <w:t xml:space="preserve"> ± SE are calculated using mixed-effects model, adjusting for the baseline 6MWT parameters as a covariate </w:t>
            </w:r>
            <w:r w:rsidRPr="001E002C">
              <w:rPr>
                <w:rFonts w:ascii="Times New Roman" w:hAnsi="Times New Roman" w:cs="Times New Roman"/>
                <w:sz w:val="22"/>
              </w:rPr>
              <w:t xml:space="preserve">(fixed effects=year, group, year*group; random effects=id, id*year). </w:t>
            </w:r>
            <w:r w:rsidRPr="001E002C">
              <w:rPr>
                <w:rFonts w:ascii="Times New Roman" w:hAnsi="Times New Roman" w:cs="Times New Roman"/>
                <w:bCs/>
                <w:sz w:val="22"/>
              </w:rPr>
              <w:t>P-values represent one-way analysis of variance with post hoc comparisons using Tukey's multiple comparison test.</w:t>
            </w:r>
            <w:r w:rsidRPr="001E002C">
              <w:rPr>
                <w:rFonts w:ascii="Times New Roman" w:hAnsi="Times New Roman" w:cs="Times New Roman"/>
                <w:sz w:val="22"/>
              </w:rPr>
              <w:t xml:space="preserve"> Q1: &lt;25</w:t>
            </w:r>
            <w:r w:rsidRPr="001E002C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  <w:r w:rsidRPr="001E002C">
              <w:rPr>
                <w:rFonts w:ascii="Times New Roman" w:hAnsi="Times New Roman" w:cs="Times New Roman"/>
                <w:sz w:val="22"/>
              </w:rPr>
              <w:t xml:space="preserve"> percentile, Q2: 25</w:t>
            </w:r>
            <w:r w:rsidRPr="001E002C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  <w:r w:rsidRPr="001E002C">
              <w:rPr>
                <w:rFonts w:ascii="Times New Roman" w:hAnsi="Times New Roman" w:cs="Times New Roman"/>
                <w:sz w:val="22"/>
              </w:rPr>
              <w:t>-75</w:t>
            </w:r>
            <w:r w:rsidRPr="001E002C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  <w:r w:rsidRPr="001E002C">
              <w:rPr>
                <w:rFonts w:ascii="Times New Roman" w:hAnsi="Times New Roman" w:cs="Times New Roman"/>
                <w:sz w:val="22"/>
              </w:rPr>
              <w:t xml:space="preserve"> percentile, Q3: &gt;75</w:t>
            </w:r>
            <w:r w:rsidRPr="001E002C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  <w:r w:rsidRPr="001E002C">
              <w:rPr>
                <w:rFonts w:ascii="Times New Roman" w:hAnsi="Times New Roman" w:cs="Times New Roman"/>
                <w:sz w:val="22"/>
              </w:rPr>
              <w:t xml:space="preserve"> percentile.</w:t>
            </w:r>
          </w:p>
        </w:tc>
      </w:tr>
    </w:tbl>
    <w:p w14:paraId="79E3627E" w14:textId="4AEE1852" w:rsidR="008D00C0" w:rsidRPr="0091302F" w:rsidRDefault="008D00C0" w:rsidP="008D00C0">
      <w:pPr>
        <w:rPr>
          <w:rFonts w:ascii="Times New Roman" w:hAnsi="Times New Roman" w:cs="Times New Roman"/>
          <w:sz w:val="24"/>
          <w:szCs w:val="24"/>
        </w:rPr>
      </w:pPr>
    </w:p>
    <w:p w14:paraId="2FF6A34D" w14:textId="5D3BB45A" w:rsidR="001B3099" w:rsidRDefault="001B309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B3099" w:rsidSect="008439B4">
      <w:pgSz w:w="16838" w:h="11906" w:orient="landscape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0DCA3B" w14:textId="77777777" w:rsidR="0001174C" w:rsidRDefault="0001174C" w:rsidP="00D74922">
      <w:r>
        <w:separator/>
      </w:r>
    </w:p>
  </w:endnote>
  <w:endnote w:type="continuationSeparator" w:id="0">
    <w:p w14:paraId="7B5E7AAF" w14:textId="77777777" w:rsidR="0001174C" w:rsidRDefault="0001174C" w:rsidP="00D749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92B607" w14:textId="77777777" w:rsidR="0001174C" w:rsidRDefault="0001174C" w:rsidP="00D74922">
      <w:r>
        <w:separator/>
      </w:r>
    </w:p>
  </w:footnote>
  <w:footnote w:type="continuationSeparator" w:id="0">
    <w:p w14:paraId="1604BB0F" w14:textId="77777777" w:rsidR="0001174C" w:rsidRDefault="0001174C" w:rsidP="00D749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D604A12"/>
    <w:multiLevelType w:val="hybridMultilevel"/>
    <w:tmpl w:val="8954D5AC"/>
    <w:lvl w:ilvl="0" w:tplc="C162423C">
      <w:numFmt w:val="bullet"/>
      <w:lvlText w:val="-"/>
      <w:lvlJc w:val="left"/>
      <w:pPr>
        <w:ind w:left="360" w:hanging="360"/>
      </w:pPr>
      <w:rPr>
        <w:rFonts w:ascii="Century" w:eastAsia="ＭＳ 明朝" w:hAnsi="Century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26B5D"/>
    <w:rsid w:val="000005AB"/>
    <w:rsid w:val="0001174C"/>
    <w:rsid w:val="00014FC6"/>
    <w:rsid w:val="00015BB0"/>
    <w:rsid w:val="00015FD1"/>
    <w:rsid w:val="000164F8"/>
    <w:rsid w:val="00020179"/>
    <w:rsid w:val="000223D2"/>
    <w:rsid w:val="00022484"/>
    <w:rsid w:val="00022903"/>
    <w:rsid w:val="00024D26"/>
    <w:rsid w:val="00025C37"/>
    <w:rsid w:val="00026B75"/>
    <w:rsid w:val="0002725E"/>
    <w:rsid w:val="00034C89"/>
    <w:rsid w:val="00036F17"/>
    <w:rsid w:val="00042763"/>
    <w:rsid w:val="000436EE"/>
    <w:rsid w:val="00050FB3"/>
    <w:rsid w:val="00053915"/>
    <w:rsid w:val="00061426"/>
    <w:rsid w:val="000627C0"/>
    <w:rsid w:val="00063253"/>
    <w:rsid w:val="00065AAD"/>
    <w:rsid w:val="00065C08"/>
    <w:rsid w:val="00076C25"/>
    <w:rsid w:val="000839F9"/>
    <w:rsid w:val="00084EC2"/>
    <w:rsid w:val="0008769A"/>
    <w:rsid w:val="00097A0C"/>
    <w:rsid w:val="000A1E0D"/>
    <w:rsid w:val="000A2B42"/>
    <w:rsid w:val="000A7B20"/>
    <w:rsid w:val="000B7C0B"/>
    <w:rsid w:val="000D3F40"/>
    <w:rsid w:val="000E0F6B"/>
    <w:rsid w:val="000E63FA"/>
    <w:rsid w:val="000F1525"/>
    <w:rsid w:val="000F16A0"/>
    <w:rsid w:val="000F54BC"/>
    <w:rsid w:val="000F7B7A"/>
    <w:rsid w:val="000F7C61"/>
    <w:rsid w:val="00100EB4"/>
    <w:rsid w:val="00104034"/>
    <w:rsid w:val="00106F2E"/>
    <w:rsid w:val="00110B16"/>
    <w:rsid w:val="00116201"/>
    <w:rsid w:val="0012437C"/>
    <w:rsid w:val="001250C5"/>
    <w:rsid w:val="00127E98"/>
    <w:rsid w:val="00130D87"/>
    <w:rsid w:val="001366DD"/>
    <w:rsid w:val="00136B1F"/>
    <w:rsid w:val="00150801"/>
    <w:rsid w:val="00151599"/>
    <w:rsid w:val="001554A6"/>
    <w:rsid w:val="00155F57"/>
    <w:rsid w:val="001579EA"/>
    <w:rsid w:val="001645AC"/>
    <w:rsid w:val="00170A55"/>
    <w:rsid w:val="001747A0"/>
    <w:rsid w:val="00175003"/>
    <w:rsid w:val="00181765"/>
    <w:rsid w:val="001822E9"/>
    <w:rsid w:val="001831FD"/>
    <w:rsid w:val="00185157"/>
    <w:rsid w:val="00194685"/>
    <w:rsid w:val="00197189"/>
    <w:rsid w:val="001A1542"/>
    <w:rsid w:val="001A55D7"/>
    <w:rsid w:val="001B025B"/>
    <w:rsid w:val="001B3099"/>
    <w:rsid w:val="001B53D9"/>
    <w:rsid w:val="001B7D11"/>
    <w:rsid w:val="001C2278"/>
    <w:rsid w:val="001C4080"/>
    <w:rsid w:val="001C7EDF"/>
    <w:rsid w:val="001E002C"/>
    <w:rsid w:val="001E03F4"/>
    <w:rsid w:val="001E2AFD"/>
    <w:rsid w:val="001E5593"/>
    <w:rsid w:val="001F3818"/>
    <w:rsid w:val="001F46BB"/>
    <w:rsid w:val="00205A8E"/>
    <w:rsid w:val="00207323"/>
    <w:rsid w:val="002104A5"/>
    <w:rsid w:val="002165F6"/>
    <w:rsid w:val="00216AAC"/>
    <w:rsid w:val="00221524"/>
    <w:rsid w:val="00222693"/>
    <w:rsid w:val="00224E06"/>
    <w:rsid w:val="0022578E"/>
    <w:rsid w:val="002278E9"/>
    <w:rsid w:val="00233FDC"/>
    <w:rsid w:val="002367CF"/>
    <w:rsid w:val="00241235"/>
    <w:rsid w:val="002453E9"/>
    <w:rsid w:val="00251076"/>
    <w:rsid w:val="00252A70"/>
    <w:rsid w:val="00253BA1"/>
    <w:rsid w:val="002576A9"/>
    <w:rsid w:val="0026024D"/>
    <w:rsid w:val="00263B14"/>
    <w:rsid w:val="00263B73"/>
    <w:rsid w:val="0026484E"/>
    <w:rsid w:val="00265F14"/>
    <w:rsid w:val="00267E91"/>
    <w:rsid w:val="00271A17"/>
    <w:rsid w:val="00276058"/>
    <w:rsid w:val="0027605C"/>
    <w:rsid w:val="002767D9"/>
    <w:rsid w:val="00276BF3"/>
    <w:rsid w:val="00284DD1"/>
    <w:rsid w:val="002A14D8"/>
    <w:rsid w:val="002A2393"/>
    <w:rsid w:val="002A61B2"/>
    <w:rsid w:val="002A7542"/>
    <w:rsid w:val="002B029E"/>
    <w:rsid w:val="002B1704"/>
    <w:rsid w:val="002B239A"/>
    <w:rsid w:val="002B26EE"/>
    <w:rsid w:val="002C7D64"/>
    <w:rsid w:val="002D00A2"/>
    <w:rsid w:val="002D173C"/>
    <w:rsid w:val="002E0333"/>
    <w:rsid w:val="002E2F47"/>
    <w:rsid w:val="002E3080"/>
    <w:rsid w:val="002E38DE"/>
    <w:rsid w:val="002E3A77"/>
    <w:rsid w:val="002E4AE8"/>
    <w:rsid w:val="002E7DB3"/>
    <w:rsid w:val="002F67DD"/>
    <w:rsid w:val="003003E0"/>
    <w:rsid w:val="00307A70"/>
    <w:rsid w:val="00317F59"/>
    <w:rsid w:val="0032556E"/>
    <w:rsid w:val="0032650D"/>
    <w:rsid w:val="00327DFC"/>
    <w:rsid w:val="00327F52"/>
    <w:rsid w:val="0033047E"/>
    <w:rsid w:val="00334513"/>
    <w:rsid w:val="00335E36"/>
    <w:rsid w:val="003404AE"/>
    <w:rsid w:val="003414F6"/>
    <w:rsid w:val="0034640F"/>
    <w:rsid w:val="003476A3"/>
    <w:rsid w:val="003476C8"/>
    <w:rsid w:val="00351A00"/>
    <w:rsid w:val="00352B22"/>
    <w:rsid w:val="0035629C"/>
    <w:rsid w:val="00356CC6"/>
    <w:rsid w:val="003575D4"/>
    <w:rsid w:val="003836C6"/>
    <w:rsid w:val="00387342"/>
    <w:rsid w:val="0039079B"/>
    <w:rsid w:val="003A28D4"/>
    <w:rsid w:val="003A7748"/>
    <w:rsid w:val="003C0CDA"/>
    <w:rsid w:val="003C0DA6"/>
    <w:rsid w:val="003C168E"/>
    <w:rsid w:val="003C32CD"/>
    <w:rsid w:val="003C6F5A"/>
    <w:rsid w:val="003D4256"/>
    <w:rsid w:val="003D5614"/>
    <w:rsid w:val="003E126F"/>
    <w:rsid w:val="003E1F59"/>
    <w:rsid w:val="004018AD"/>
    <w:rsid w:val="00405ECF"/>
    <w:rsid w:val="00411220"/>
    <w:rsid w:val="004176C4"/>
    <w:rsid w:val="00421148"/>
    <w:rsid w:val="00421C2B"/>
    <w:rsid w:val="00422CD9"/>
    <w:rsid w:val="004325CD"/>
    <w:rsid w:val="0043296B"/>
    <w:rsid w:val="00433584"/>
    <w:rsid w:val="0043440E"/>
    <w:rsid w:val="00436FEE"/>
    <w:rsid w:val="0044581A"/>
    <w:rsid w:val="00445F95"/>
    <w:rsid w:val="004463CE"/>
    <w:rsid w:val="004528C6"/>
    <w:rsid w:val="00454B7A"/>
    <w:rsid w:val="004631CD"/>
    <w:rsid w:val="00463E8B"/>
    <w:rsid w:val="00464E6E"/>
    <w:rsid w:val="00465926"/>
    <w:rsid w:val="004670F9"/>
    <w:rsid w:val="004779A8"/>
    <w:rsid w:val="00483366"/>
    <w:rsid w:val="0048464C"/>
    <w:rsid w:val="00486D12"/>
    <w:rsid w:val="00486D34"/>
    <w:rsid w:val="00496C65"/>
    <w:rsid w:val="004A5FD4"/>
    <w:rsid w:val="004B0516"/>
    <w:rsid w:val="004B2F77"/>
    <w:rsid w:val="004B4198"/>
    <w:rsid w:val="004B42F2"/>
    <w:rsid w:val="004B481A"/>
    <w:rsid w:val="004B4CFF"/>
    <w:rsid w:val="004B4E5B"/>
    <w:rsid w:val="004B6182"/>
    <w:rsid w:val="004C1FB3"/>
    <w:rsid w:val="004C4EC0"/>
    <w:rsid w:val="004D1E27"/>
    <w:rsid w:val="004E08D1"/>
    <w:rsid w:val="004E1986"/>
    <w:rsid w:val="004F09DE"/>
    <w:rsid w:val="004F2E14"/>
    <w:rsid w:val="00504FB5"/>
    <w:rsid w:val="005068AD"/>
    <w:rsid w:val="005108C0"/>
    <w:rsid w:val="005129F6"/>
    <w:rsid w:val="00513B4D"/>
    <w:rsid w:val="00515998"/>
    <w:rsid w:val="005210F3"/>
    <w:rsid w:val="005222EA"/>
    <w:rsid w:val="00527516"/>
    <w:rsid w:val="00527FC9"/>
    <w:rsid w:val="005334A1"/>
    <w:rsid w:val="0053403C"/>
    <w:rsid w:val="00534A37"/>
    <w:rsid w:val="00536E43"/>
    <w:rsid w:val="00542425"/>
    <w:rsid w:val="00557B69"/>
    <w:rsid w:val="00573B98"/>
    <w:rsid w:val="00574358"/>
    <w:rsid w:val="0057589D"/>
    <w:rsid w:val="005762F2"/>
    <w:rsid w:val="00584B6D"/>
    <w:rsid w:val="00585938"/>
    <w:rsid w:val="005867A4"/>
    <w:rsid w:val="00587615"/>
    <w:rsid w:val="00592023"/>
    <w:rsid w:val="005B0A2A"/>
    <w:rsid w:val="005B3BFD"/>
    <w:rsid w:val="005B48DD"/>
    <w:rsid w:val="005B64D3"/>
    <w:rsid w:val="005B7748"/>
    <w:rsid w:val="005C165D"/>
    <w:rsid w:val="005D11C3"/>
    <w:rsid w:val="005D2926"/>
    <w:rsid w:val="005D6BBD"/>
    <w:rsid w:val="005D71D5"/>
    <w:rsid w:val="005E3540"/>
    <w:rsid w:val="005E57C1"/>
    <w:rsid w:val="005E5F99"/>
    <w:rsid w:val="005F0F13"/>
    <w:rsid w:val="005F2CD3"/>
    <w:rsid w:val="005F572D"/>
    <w:rsid w:val="00603417"/>
    <w:rsid w:val="0060529F"/>
    <w:rsid w:val="00607D21"/>
    <w:rsid w:val="00611792"/>
    <w:rsid w:val="00611D69"/>
    <w:rsid w:val="00612AAB"/>
    <w:rsid w:val="00612B55"/>
    <w:rsid w:val="006141EC"/>
    <w:rsid w:val="00614BDD"/>
    <w:rsid w:val="00615A39"/>
    <w:rsid w:val="00617322"/>
    <w:rsid w:val="006202F1"/>
    <w:rsid w:val="00621627"/>
    <w:rsid w:val="0062193B"/>
    <w:rsid w:val="00623464"/>
    <w:rsid w:val="00626B5D"/>
    <w:rsid w:val="006322FA"/>
    <w:rsid w:val="0063468B"/>
    <w:rsid w:val="0063576D"/>
    <w:rsid w:val="00636AC7"/>
    <w:rsid w:val="00640653"/>
    <w:rsid w:val="006455FA"/>
    <w:rsid w:val="00646451"/>
    <w:rsid w:val="00651085"/>
    <w:rsid w:val="00654FC6"/>
    <w:rsid w:val="00661587"/>
    <w:rsid w:val="00663F3B"/>
    <w:rsid w:val="006704C3"/>
    <w:rsid w:val="00671B3D"/>
    <w:rsid w:val="00673D7B"/>
    <w:rsid w:val="0067539C"/>
    <w:rsid w:val="00677AA1"/>
    <w:rsid w:val="00686679"/>
    <w:rsid w:val="006A2FFE"/>
    <w:rsid w:val="006A7A38"/>
    <w:rsid w:val="006B14B2"/>
    <w:rsid w:val="006B404C"/>
    <w:rsid w:val="006B61E5"/>
    <w:rsid w:val="006C0401"/>
    <w:rsid w:val="006D194F"/>
    <w:rsid w:val="006D747B"/>
    <w:rsid w:val="006F0BF9"/>
    <w:rsid w:val="006F0EE1"/>
    <w:rsid w:val="006F3726"/>
    <w:rsid w:val="006F395D"/>
    <w:rsid w:val="006F3DFA"/>
    <w:rsid w:val="006F4658"/>
    <w:rsid w:val="007058C1"/>
    <w:rsid w:val="00705A4D"/>
    <w:rsid w:val="00706146"/>
    <w:rsid w:val="00711CED"/>
    <w:rsid w:val="00712FDF"/>
    <w:rsid w:val="00713908"/>
    <w:rsid w:val="007140CA"/>
    <w:rsid w:val="00717B42"/>
    <w:rsid w:val="0072242A"/>
    <w:rsid w:val="007225B7"/>
    <w:rsid w:val="00731E54"/>
    <w:rsid w:val="00735A4B"/>
    <w:rsid w:val="0073737E"/>
    <w:rsid w:val="00743C49"/>
    <w:rsid w:val="00747DB7"/>
    <w:rsid w:val="007538B4"/>
    <w:rsid w:val="007553F0"/>
    <w:rsid w:val="00763D1E"/>
    <w:rsid w:val="0077130D"/>
    <w:rsid w:val="00777633"/>
    <w:rsid w:val="00780F97"/>
    <w:rsid w:val="00787E1B"/>
    <w:rsid w:val="00791C7A"/>
    <w:rsid w:val="007920BD"/>
    <w:rsid w:val="007925D9"/>
    <w:rsid w:val="00794A3D"/>
    <w:rsid w:val="007A1011"/>
    <w:rsid w:val="007A6FD3"/>
    <w:rsid w:val="007B343E"/>
    <w:rsid w:val="007B7795"/>
    <w:rsid w:val="007C04D5"/>
    <w:rsid w:val="007C2D13"/>
    <w:rsid w:val="007C60B0"/>
    <w:rsid w:val="007C713A"/>
    <w:rsid w:val="007E0373"/>
    <w:rsid w:val="007E1685"/>
    <w:rsid w:val="007E290C"/>
    <w:rsid w:val="007E7001"/>
    <w:rsid w:val="007E72DC"/>
    <w:rsid w:val="007F4C60"/>
    <w:rsid w:val="008024FB"/>
    <w:rsid w:val="008103EB"/>
    <w:rsid w:val="00811F90"/>
    <w:rsid w:val="0081415F"/>
    <w:rsid w:val="00834B04"/>
    <w:rsid w:val="0084077F"/>
    <w:rsid w:val="008439B4"/>
    <w:rsid w:val="0084567C"/>
    <w:rsid w:val="008463C8"/>
    <w:rsid w:val="0085061B"/>
    <w:rsid w:val="00850628"/>
    <w:rsid w:val="00850916"/>
    <w:rsid w:val="00852E95"/>
    <w:rsid w:val="0085401A"/>
    <w:rsid w:val="00857967"/>
    <w:rsid w:val="00857C48"/>
    <w:rsid w:val="00865B82"/>
    <w:rsid w:val="00866DB8"/>
    <w:rsid w:val="00870B2E"/>
    <w:rsid w:val="00871E76"/>
    <w:rsid w:val="00876EDE"/>
    <w:rsid w:val="00882F10"/>
    <w:rsid w:val="00883E3E"/>
    <w:rsid w:val="00892DA2"/>
    <w:rsid w:val="00895847"/>
    <w:rsid w:val="00896E0F"/>
    <w:rsid w:val="008A23AD"/>
    <w:rsid w:val="008A43B4"/>
    <w:rsid w:val="008D00C0"/>
    <w:rsid w:val="008D1895"/>
    <w:rsid w:val="008E15C5"/>
    <w:rsid w:val="008E25B1"/>
    <w:rsid w:val="008E6534"/>
    <w:rsid w:val="008F2682"/>
    <w:rsid w:val="008F399A"/>
    <w:rsid w:val="008F402C"/>
    <w:rsid w:val="008F53F3"/>
    <w:rsid w:val="008F6156"/>
    <w:rsid w:val="00901AB2"/>
    <w:rsid w:val="009049BF"/>
    <w:rsid w:val="00907D17"/>
    <w:rsid w:val="0091302F"/>
    <w:rsid w:val="00917EBC"/>
    <w:rsid w:val="009220D3"/>
    <w:rsid w:val="00924607"/>
    <w:rsid w:val="009247A1"/>
    <w:rsid w:val="0092559E"/>
    <w:rsid w:val="00926744"/>
    <w:rsid w:val="00927FFE"/>
    <w:rsid w:val="00931AD3"/>
    <w:rsid w:val="00933410"/>
    <w:rsid w:val="00935BE4"/>
    <w:rsid w:val="00936133"/>
    <w:rsid w:val="0093660A"/>
    <w:rsid w:val="00937DD7"/>
    <w:rsid w:val="00940D03"/>
    <w:rsid w:val="0094112D"/>
    <w:rsid w:val="009423D9"/>
    <w:rsid w:val="00943003"/>
    <w:rsid w:val="009430C2"/>
    <w:rsid w:val="00946042"/>
    <w:rsid w:val="0094677F"/>
    <w:rsid w:val="00946F04"/>
    <w:rsid w:val="009514F5"/>
    <w:rsid w:val="009523AD"/>
    <w:rsid w:val="00953171"/>
    <w:rsid w:val="0095374F"/>
    <w:rsid w:val="00953F1C"/>
    <w:rsid w:val="00954B52"/>
    <w:rsid w:val="009563A7"/>
    <w:rsid w:val="009563BF"/>
    <w:rsid w:val="00960643"/>
    <w:rsid w:val="009654E1"/>
    <w:rsid w:val="009660EC"/>
    <w:rsid w:val="00974F76"/>
    <w:rsid w:val="00975F2F"/>
    <w:rsid w:val="0098215C"/>
    <w:rsid w:val="009851CF"/>
    <w:rsid w:val="009854E8"/>
    <w:rsid w:val="009869C9"/>
    <w:rsid w:val="0099309E"/>
    <w:rsid w:val="00995E92"/>
    <w:rsid w:val="009A18D8"/>
    <w:rsid w:val="009A6A2D"/>
    <w:rsid w:val="009B110A"/>
    <w:rsid w:val="009B39C4"/>
    <w:rsid w:val="009B4F85"/>
    <w:rsid w:val="009C37F4"/>
    <w:rsid w:val="009C4FC4"/>
    <w:rsid w:val="009D54A9"/>
    <w:rsid w:val="009D6953"/>
    <w:rsid w:val="009E068A"/>
    <w:rsid w:val="009E30FE"/>
    <w:rsid w:val="009E791D"/>
    <w:rsid w:val="009F1D32"/>
    <w:rsid w:val="009F20CB"/>
    <w:rsid w:val="009F536A"/>
    <w:rsid w:val="00A01E5C"/>
    <w:rsid w:val="00A0624F"/>
    <w:rsid w:val="00A1470A"/>
    <w:rsid w:val="00A215AE"/>
    <w:rsid w:val="00A2740B"/>
    <w:rsid w:val="00A27433"/>
    <w:rsid w:val="00A2757A"/>
    <w:rsid w:val="00A31BB8"/>
    <w:rsid w:val="00A31D83"/>
    <w:rsid w:val="00A33D68"/>
    <w:rsid w:val="00A36616"/>
    <w:rsid w:val="00A36F49"/>
    <w:rsid w:val="00A37647"/>
    <w:rsid w:val="00A40FB6"/>
    <w:rsid w:val="00A44DD7"/>
    <w:rsid w:val="00A52B3D"/>
    <w:rsid w:val="00A5469B"/>
    <w:rsid w:val="00A61773"/>
    <w:rsid w:val="00A64124"/>
    <w:rsid w:val="00A64D0F"/>
    <w:rsid w:val="00A66DBC"/>
    <w:rsid w:val="00A71B49"/>
    <w:rsid w:val="00A73823"/>
    <w:rsid w:val="00A7460B"/>
    <w:rsid w:val="00A805BE"/>
    <w:rsid w:val="00A8314D"/>
    <w:rsid w:val="00A842D3"/>
    <w:rsid w:val="00A858C1"/>
    <w:rsid w:val="00A91D40"/>
    <w:rsid w:val="00A95A07"/>
    <w:rsid w:val="00A95F71"/>
    <w:rsid w:val="00AA57CE"/>
    <w:rsid w:val="00AB207D"/>
    <w:rsid w:val="00AB394D"/>
    <w:rsid w:val="00AB3BE8"/>
    <w:rsid w:val="00AC0111"/>
    <w:rsid w:val="00AC0238"/>
    <w:rsid w:val="00AC7B89"/>
    <w:rsid w:val="00AE708B"/>
    <w:rsid w:val="00AE73F6"/>
    <w:rsid w:val="00AF531B"/>
    <w:rsid w:val="00AF7077"/>
    <w:rsid w:val="00AF735E"/>
    <w:rsid w:val="00B0122E"/>
    <w:rsid w:val="00B0629F"/>
    <w:rsid w:val="00B10D3F"/>
    <w:rsid w:val="00B11599"/>
    <w:rsid w:val="00B11670"/>
    <w:rsid w:val="00B24530"/>
    <w:rsid w:val="00B256C7"/>
    <w:rsid w:val="00B26149"/>
    <w:rsid w:val="00B27F6C"/>
    <w:rsid w:val="00B308F3"/>
    <w:rsid w:val="00B30F15"/>
    <w:rsid w:val="00B33701"/>
    <w:rsid w:val="00B34BA4"/>
    <w:rsid w:val="00B45AD7"/>
    <w:rsid w:val="00B5076D"/>
    <w:rsid w:val="00B51F25"/>
    <w:rsid w:val="00B5602C"/>
    <w:rsid w:val="00B61EA0"/>
    <w:rsid w:val="00B6243A"/>
    <w:rsid w:val="00B649B8"/>
    <w:rsid w:val="00B672F3"/>
    <w:rsid w:val="00B72F1A"/>
    <w:rsid w:val="00B739CF"/>
    <w:rsid w:val="00B801F6"/>
    <w:rsid w:val="00B8163B"/>
    <w:rsid w:val="00B82446"/>
    <w:rsid w:val="00B90A91"/>
    <w:rsid w:val="00BA0D0D"/>
    <w:rsid w:val="00BA1994"/>
    <w:rsid w:val="00BA67C5"/>
    <w:rsid w:val="00BA78A9"/>
    <w:rsid w:val="00BB00ED"/>
    <w:rsid w:val="00BB3069"/>
    <w:rsid w:val="00BB5675"/>
    <w:rsid w:val="00BC02D3"/>
    <w:rsid w:val="00BC0D1B"/>
    <w:rsid w:val="00BC2231"/>
    <w:rsid w:val="00BC47E0"/>
    <w:rsid w:val="00BD1B8D"/>
    <w:rsid w:val="00BD29B5"/>
    <w:rsid w:val="00BE640B"/>
    <w:rsid w:val="00BF54AD"/>
    <w:rsid w:val="00BF71BF"/>
    <w:rsid w:val="00C009FB"/>
    <w:rsid w:val="00C04F4A"/>
    <w:rsid w:val="00C07846"/>
    <w:rsid w:val="00C079E9"/>
    <w:rsid w:val="00C13AA3"/>
    <w:rsid w:val="00C2059E"/>
    <w:rsid w:val="00C20818"/>
    <w:rsid w:val="00C224E3"/>
    <w:rsid w:val="00C22F73"/>
    <w:rsid w:val="00C24C07"/>
    <w:rsid w:val="00C26D1E"/>
    <w:rsid w:val="00C34439"/>
    <w:rsid w:val="00C4086C"/>
    <w:rsid w:val="00C44418"/>
    <w:rsid w:val="00C45C55"/>
    <w:rsid w:val="00C51099"/>
    <w:rsid w:val="00C55689"/>
    <w:rsid w:val="00C573E9"/>
    <w:rsid w:val="00C607D3"/>
    <w:rsid w:val="00C61A65"/>
    <w:rsid w:val="00C748CE"/>
    <w:rsid w:val="00C75C8A"/>
    <w:rsid w:val="00C75EAC"/>
    <w:rsid w:val="00C7693F"/>
    <w:rsid w:val="00C77447"/>
    <w:rsid w:val="00C77E38"/>
    <w:rsid w:val="00C93610"/>
    <w:rsid w:val="00C94A47"/>
    <w:rsid w:val="00CA01B0"/>
    <w:rsid w:val="00CC1569"/>
    <w:rsid w:val="00CC7536"/>
    <w:rsid w:val="00CD3EE7"/>
    <w:rsid w:val="00CF065B"/>
    <w:rsid w:val="00CF360F"/>
    <w:rsid w:val="00CF77F7"/>
    <w:rsid w:val="00D0074F"/>
    <w:rsid w:val="00D00E00"/>
    <w:rsid w:val="00D02C17"/>
    <w:rsid w:val="00D05C67"/>
    <w:rsid w:val="00D063AB"/>
    <w:rsid w:val="00D0756C"/>
    <w:rsid w:val="00D139CA"/>
    <w:rsid w:val="00D13B6A"/>
    <w:rsid w:val="00D15140"/>
    <w:rsid w:val="00D2304B"/>
    <w:rsid w:val="00D23BB1"/>
    <w:rsid w:val="00D27900"/>
    <w:rsid w:val="00D30AE5"/>
    <w:rsid w:val="00D329CE"/>
    <w:rsid w:val="00D34AC3"/>
    <w:rsid w:val="00D36008"/>
    <w:rsid w:val="00D41AA4"/>
    <w:rsid w:val="00D50E85"/>
    <w:rsid w:val="00D511BD"/>
    <w:rsid w:val="00D52050"/>
    <w:rsid w:val="00D55382"/>
    <w:rsid w:val="00D56741"/>
    <w:rsid w:val="00D632E6"/>
    <w:rsid w:val="00D63FFC"/>
    <w:rsid w:val="00D65C55"/>
    <w:rsid w:val="00D71905"/>
    <w:rsid w:val="00D71C7A"/>
    <w:rsid w:val="00D72CE4"/>
    <w:rsid w:val="00D744A6"/>
    <w:rsid w:val="00D74922"/>
    <w:rsid w:val="00D8257A"/>
    <w:rsid w:val="00D82863"/>
    <w:rsid w:val="00D85D4D"/>
    <w:rsid w:val="00D85D60"/>
    <w:rsid w:val="00D867C8"/>
    <w:rsid w:val="00D95B31"/>
    <w:rsid w:val="00D96A8C"/>
    <w:rsid w:val="00D96E55"/>
    <w:rsid w:val="00DA1C09"/>
    <w:rsid w:val="00DA349F"/>
    <w:rsid w:val="00DA49D9"/>
    <w:rsid w:val="00DA5139"/>
    <w:rsid w:val="00DA6C61"/>
    <w:rsid w:val="00DA7305"/>
    <w:rsid w:val="00DB2551"/>
    <w:rsid w:val="00DB2C5F"/>
    <w:rsid w:val="00DB370C"/>
    <w:rsid w:val="00DB3933"/>
    <w:rsid w:val="00DB4BE8"/>
    <w:rsid w:val="00DB749B"/>
    <w:rsid w:val="00DB79D7"/>
    <w:rsid w:val="00DC146A"/>
    <w:rsid w:val="00DC4508"/>
    <w:rsid w:val="00DE19F9"/>
    <w:rsid w:val="00DF29B1"/>
    <w:rsid w:val="00DF7295"/>
    <w:rsid w:val="00DF7CF2"/>
    <w:rsid w:val="00E05BCC"/>
    <w:rsid w:val="00E1626C"/>
    <w:rsid w:val="00E256F4"/>
    <w:rsid w:val="00E27C21"/>
    <w:rsid w:val="00E30B68"/>
    <w:rsid w:val="00E33C3D"/>
    <w:rsid w:val="00E34307"/>
    <w:rsid w:val="00E364CF"/>
    <w:rsid w:val="00E44BA3"/>
    <w:rsid w:val="00E473D6"/>
    <w:rsid w:val="00E54122"/>
    <w:rsid w:val="00E55191"/>
    <w:rsid w:val="00E575F4"/>
    <w:rsid w:val="00E61C31"/>
    <w:rsid w:val="00E652B4"/>
    <w:rsid w:val="00E659AB"/>
    <w:rsid w:val="00E66F3E"/>
    <w:rsid w:val="00E7162F"/>
    <w:rsid w:val="00E73F4A"/>
    <w:rsid w:val="00E759F8"/>
    <w:rsid w:val="00E8235D"/>
    <w:rsid w:val="00E90DA2"/>
    <w:rsid w:val="00E94CBF"/>
    <w:rsid w:val="00E96DBC"/>
    <w:rsid w:val="00EA38D2"/>
    <w:rsid w:val="00EA45EF"/>
    <w:rsid w:val="00EB2E92"/>
    <w:rsid w:val="00EB399B"/>
    <w:rsid w:val="00EB4B31"/>
    <w:rsid w:val="00EC0A66"/>
    <w:rsid w:val="00EC2129"/>
    <w:rsid w:val="00EC65F0"/>
    <w:rsid w:val="00ED02D8"/>
    <w:rsid w:val="00ED540D"/>
    <w:rsid w:val="00ED7CDC"/>
    <w:rsid w:val="00EE2C08"/>
    <w:rsid w:val="00EE4249"/>
    <w:rsid w:val="00EE467C"/>
    <w:rsid w:val="00EF1960"/>
    <w:rsid w:val="00EF25F4"/>
    <w:rsid w:val="00EF5DA5"/>
    <w:rsid w:val="00F05E8E"/>
    <w:rsid w:val="00F05F6D"/>
    <w:rsid w:val="00F10416"/>
    <w:rsid w:val="00F12458"/>
    <w:rsid w:val="00F15863"/>
    <w:rsid w:val="00F227BE"/>
    <w:rsid w:val="00F23694"/>
    <w:rsid w:val="00F32974"/>
    <w:rsid w:val="00F32E6F"/>
    <w:rsid w:val="00F33180"/>
    <w:rsid w:val="00F366AA"/>
    <w:rsid w:val="00F54390"/>
    <w:rsid w:val="00F5667A"/>
    <w:rsid w:val="00F647E4"/>
    <w:rsid w:val="00F6668E"/>
    <w:rsid w:val="00F816DE"/>
    <w:rsid w:val="00F82AFD"/>
    <w:rsid w:val="00F8343B"/>
    <w:rsid w:val="00F84F8F"/>
    <w:rsid w:val="00F90F65"/>
    <w:rsid w:val="00FA0A6A"/>
    <w:rsid w:val="00FA34AE"/>
    <w:rsid w:val="00FA398F"/>
    <w:rsid w:val="00FA50DD"/>
    <w:rsid w:val="00FA65CC"/>
    <w:rsid w:val="00FA792B"/>
    <w:rsid w:val="00FB2DDD"/>
    <w:rsid w:val="00FB7455"/>
    <w:rsid w:val="00FC3801"/>
    <w:rsid w:val="00FC6A7E"/>
    <w:rsid w:val="00FC6B0A"/>
    <w:rsid w:val="00FD7D7C"/>
    <w:rsid w:val="00FE07BF"/>
    <w:rsid w:val="00FE3740"/>
    <w:rsid w:val="00FE5097"/>
    <w:rsid w:val="00FE6173"/>
    <w:rsid w:val="00FF6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E478B84"/>
  <w15:docId w15:val="{6C708729-F404-40D6-82E5-C0803D13F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47DB7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857967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704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6704C3"/>
    <w:rPr>
      <w:b/>
      <w:bCs/>
      <w:szCs w:val="21"/>
    </w:rPr>
  </w:style>
  <w:style w:type="character" w:customStyle="1" w:styleId="10">
    <w:name w:val="見出し 1 (文字)"/>
    <w:basedOn w:val="a0"/>
    <w:link w:val="1"/>
    <w:uiPriority w:val="9"/>
    <w:rsid w:val="00747DB7"/>
    <w:rPr>
      <w:rFonts w:asciiTheme="majorHAnsi" w:eastAsiaTheme="majorEastAsia" w:hAnsiTheme="majorHAnsi" w:cstheme="majorBidi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D7492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74922"/>
  </w:style>
  <w:style w:type="paragraph" w:styleId="a7">
    <w:name w:val="footer"/>
    <w:basedOn w:val="a"/>
    <w:link w:val="a8"/>
    <w:uiPriority w:val="99"/>
    <w:unhideWhenUsed/>
    <w:rsid w:val="00D7492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74922"/>
  </w:style>
  <w:style w:type="character" w:customStyle="1" w:styleId="20">
    <w:name w:val="見出し 2 (文字)"/>
    <w:basedOn w:val="a0"/>
    <w:link w:val="2"/>
    <w:uiPriority w:val="9"/>
    <w:rsid w:val="00857967"/>
    <w:rPr>
      <w:rFonts w:asciiTheme="majorHAnsi" w:eastAsiaTheme="majorEastAsia" w:hAnsiTheme="majorHAnsi" w:cstheme="majorBidi"/>
    </w:rPr>
  </w:style>
  <w:style w:type="paragraph" w:styleId="a9">
    <w:name w:val="List Paragraph"/>
    <w:basedOn w:val="a"/>
    <w:uiPriority w:val="34"/>
    <w:qFormat/>
    <w:rsid w:val="00FA50DD"/>
    <w:pPr>
      <w:ind w:leftChars="400" w:left="840"/>
    </w:pPr>
  </w:style>
  <w:style w:type="paragraph" w:styleId="aa">
    <w:name w:val="Balloon Text"/>
    <w:basedOn w:val="a"/>
    <w:link w:val="ab"/>
    <w:uiPriority w:val="99"/>
    <w:semiHidden/>
    <w:unhideWhenUsed/>
    <w:rsid w:val="00150801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150801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uiPriority w:val="99"/>
    <w:semiHidden/>
    <w:unhideWhenUsed/>
    <w:rsid w:val="00265F14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265F14"/>
    <w:pPr>
      <w:widowControl/>
      <w:jc w:val="left"/>
    </w:pPr>
    <w:rPr>
      <w:rFonts w:ascii="Times New Roman" w:eastAsia="ＭＳ 明朝" w:hAnsi="Times New Roman" w:cs="Times New Roman"/>
      <w:kern w:val="0"/>
      <w:sz w:val="20"/>
      <w:szCs w:val="20"/>
      <w:lang w:val="en-AU"/>
    </w:rPr>
  </w:style>
  <w:style w:type="character" w:customStyle="1" w:styleId="ae">
    <w:name w:val="コメント文字列 (文字)"/>
    <w:basedOn w:val="a0"/>
    <w:link w:val="ad"/>
    <w:uiPriority w:val="99"/>
    <w:semiHidden/>
    <w:rsid w:val="00265F14"/>
    <w:rPr>
      <w:rFonts w:ascii="Times New Roman" w:eastAsia="ＭＳ 明朝" w:hAnsi="Times New Roman" w:cs="Times New Roman"/>
      <w:kern w:val="0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33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081336-1F75-DE4A-876A-8A87128C4A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17</TotalTime>
  <Pages>4</Pages>
  <Words>695</Words>
  <Characters>3965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田 篤帆</dc:creator>
  <cp:keywords/>
  <dc:description/>
  <cp:lastModifiedBy>Kazuma Yagi</cp:lastModifiedBy>
  <cp:revision>499</cp:revision>
  <cp:lastPrinted>2021-09-04T12:02:00Z</cp:lastPrinted>
  <dcterms:created xsi:type="dcterms:W3CDTF">2020-11-27T08:26:00Z</dcterms:created>
  <dcterms:modified xsi:type="dcterms:W3CDTF">2023-02-18T12:16:00Z</dcterms:modified>
</cp:coreProperties>
</file>